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566" w:rsidRDefault="006F3566" w:rsidP="009F644C">
      <w:pPr>
        <w:rPr>
          <w:b/>
        </w:rPr>
      </w:pPr>
      <w:r>
        <w:rPr>
          <w:b/>
        </w:rPr>
        <w:t xml:space="preserve">S4 Appendix </w:t>
      </w:r>
    </w:p>
    <w:p w:rsidR="006F3566" w:rsidRDefault="006F3566" w:rsidP="009F644C">
      <w:pPr>
        <w:rPr>
          <w:b/>
        </w:rPr>
      </w:pPr>
    </w:p>
    <w:p w:rsidR="009F644C" w:rsidRDefault="009F644C" w:rsidP="009F644C">
      <w:pPr>
        <w:rPr>
          <w:b/>
        </w:rPr>
      </w:pPr>
      <w:r>
        <w:rPr>
          <w:b/>
        </w:rPr>
        <w:t xml:space="preserve">Supplementary </w:t>
      </w:r>
      <w:r w:rsidRPr="00807C07">
        <w:rPr>
          <w:b/>
        </w:rPr>
        <w:t xml:space="preserve">Table </w:t>
      </w:r>
      <w:r w:rsidR="00942DF5">
        <w:rPr>
          <w:b/>
        </w:rPr>
        <w:t>D</w:t>
      </w:r>
      <w:bookmarkStart w:id="0" w:name="_GoBack"/>
      <w:bookmarkEnd w:id="0"/>
      <w:r w:rsidRPr="00807C07">
        <w:rPr>
          <w:b/>
        </w:rPr>
        <w:t xml:space="preserve">.  </w:t>
      </w:r>
      <w:bookmarkStart w:id="1" w:name="_Hlk528910590"/>
      <w:r w:rsidRPr="00807C07">
        <w:rPr>
          <w:b/>
        </w:rPr>
        <w:t>Unadjusted and adjusted associations between funct</w:t>
      </w:r>
      <w:r>
        <w:rPr>
          <w:b/>
        </w:rPr>
        <w:t xml:space="preserve">ional </w:t>
      </w:r>
    </w:p>
    <w:p w:rsidR="009F644C" w:rsidRDefault="009F644C" w:rsidP="009F644C">
      <w:pPr>
        <w:rPr>
          <w:b/>
        </w:rPr>
      </w:pPr>
      <w:r>
        <w:rPr>
          <w:b/>
        </w:rPr>
        <w:t xml:space="preserve">status </w:t>
      </w:r>
      <w:r w:rsidR="00B82679">
        <w:rPr>
          <w:b/>
        </w:rPr>
        <w:t xml:space="preserve">groups </w:t>
      </w:r>
      <w:r>
        <w:rPr>
          <w:b/>
        </w:rPr>
        <w:t>and 18</w:t>
      </w:r>
      <w:r w:rsidRPr="00807C07">
        <w:rPr>
          <w:b/>
        </w:rPr>
        <w:t>0-day mortality</w:t>
      </w:r>
      <w:r w:rsidR="007B2006">
        <w:rPr>
          <w:b/>
        </w:rPr>
        <w:t xml:space="preserve"> in the parent cohort</w:t>
      </w:r>
      <w:r w:rsidRPr="00807C07">
        <w:rPr>
          <w:b/>
        </w:rPr>
        <w:t xml:space="preserve"> (</w:t>
      </w:r>
      <w:r w:rsidRPr="009F644C">
        <w:rPr>
          <w:b/>
        </w:rPr>
        <w:t xml:space="preserve">N= </w:t>
      </w:r>
      <w:r w:rsidRPr="009F644C">
        <w:rPr>
          <w:b/>
          <w:color w:val="000000"/>
        </w:rPr>
        <w:t>6,082</w:t>
      </w:r>
      <w:r w:rsidRPr="00807C07">
        <w:rPr>
          <w:b/>
        </w:rPr>
        <w:t xml:space="preserve">) </w:t>
      </w:r>
      <w:bookmarkEnd w:id="1"/>
      <w:r w:rsidRPr="00807C07">
        <w:rPr>
          <w:b/>
        </w:rPr>
        <w:t xml:space="preserve"> </w:t>
      </w:r>
    </w:p>
    <w:p w:rsidR="009F644C" w:rsidRDefault="009F644C" w:rsidP="009F644C">
      <w:pPr>
        <w:rPr>
          <w:b/>
        </w:rPr>
      </w:pPr>
    </w:p>
    <w:p w:rsidR="009F644C" w:rsidRPr="00FA5E64" w:rsidRDefault="009F644C" w:rsidP="009F644C">
      <w:pPr>
        <w:tabs>
          <w:tab w:val="left" w:pos="90"/>
        </w:tabs>
        <w:rPr>
          <w:sz w:val="18"/>
          <w:szCs w:val="18"/>
        </w:rPr>
      </w:pPr>
      <w:r w:rsidRPr="009A3692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            </w:t>
      </w:r>
      <w:r w:rsidRPr="00D84C22">
        <w:rPr>
          <w:b/>
          <w:sz w:val="2"/>
          <w:szCs w:val="2"/>
          <w:u w:val="single"/>
        </w:rPr>
        <w:t xml:space="preserve">                                               </w:t>
      </w:r>
      <w:r w:rsidRPr="00024796">
        <w:rPr>
          <w:sz w:val="2"/>
          <w:szCs w:val="2"/>
          <w:u w:val="single"/>
        </w:rPr>
        <w:t xml:space="preserve"> </w:t>
      </w:r>
      <w:r>
        <w:rPr>
          <w:sz w:val="2"/>
          <w:szCs w:val="2"/>
        </w:rPr>
        <w:t xml:space="preserve">                                                                                </w:t>
      </w:r>
      <w:r w:rsidRPr="009A3692">
        <w:rPr>
          <w:sz w:val="18"/>
          <w:szCs w:val="18"/>
        </w:rPr>
        <w:t xml:space="preserve">            </w:t>
      </w:r>
      <w:r w:rsidRPr="009A3692">
        <w:rPr>
          <w:sz w:val="2"/>
          <w:szCs w:val="2"/>
        </w:rPr>
        <w:t xml:space="preserve">                             .</w:t>
      </w:r>
      <w:r>
        <w:rPr>
          <w:b/>
          <w:sz w:val="2"/>
          <w:szCs w:val="2"/>
          <w:u w:val="single"/>
        </w:rPr>
        <w:t xml:space="preserve">          </w:t>
      </w:r>
      <w:r w:rsidRPr="00D84C22">
        <w:rPr>
          <w:b/>
          <w:sz w:val="2"/>
          <w:szCs w:val="2"/>
          <w:u w:val="single"/>
        </w:rPr>
        <w:t xml:space="preserve">      </w:t>
      </w:r>
      <w:r>
        <w:rPr>
          <w:b/>
          <w:sz w:val="2"/>
          <w:szCs w:val="2"/>
          <w:u w:val="single"/>
        </w:rPr>
        <w:t xml:space="preserve">                       </w:t>
      </w:r>
      <w:r w:rsidRPr="00D84C22">
        <w:rPr>
          <w:b/>
          <w:sz w:val="2"/>
          <w:szCs w:val="2"/>
          <w:u w:val="single"/>
        </w:rPr>
        <w:t xml:space="preserve">                                                                                                                              </w:t>
      </w:r>
      <w:r w:rsidRPr="00024796">
        <w:rPr>
          <w:sz w:val="2"/>
          <w:szCs w:val="2"/>
          <w:u w:val="single"/>
        </w:rPr>
        <w:t xml:space="preserve"> </w:t>
      </w:r>
      <w:r>
        <w:rPr>
          <w:sz w:val="2"/>
          <w:szCs w:val="2"/>
        </w:rPr>
        <w:t xml:space="preserve">                                                                                </w:t>
      </w:r>
      <w:r w:rsidRPr="009A3692">
        <w:rPr>
          <w:sz w:val="18"/>
          <w:szCs w:val="18"/>
        </w:rPr>
        <w:t xml:space="preserve">            </w:t>
      </w:r>
      <w:r w:rsidRPr="009A3692">
        <w:rPr>
          <w:sz w:val="2"/>
          <w:szCs w:val="2"/>
        </w:rPr>
        <w:t xml:space="preserve">                             </w:t>
      </w:r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440"/>
        <w:gridCol w:w="1440"/>
        <w:gridCol w:w="1620"/>
        <w:gridCol w:w="1710"/>
      </w:tblGrid>
      <w:tr w:rsidR="00B82679" w:rsidRPr="00384403" w:rsidTr="00050C7A">
        <w:trPr>
          <w:trHeight w:val="288"/>
        </w:trPr>
        <w:tc>
          <w:tcPr>
            <w:tcW w:w="2178" w:type="dxa"/>
            <w:vAlign w:val="center"/>
          </w:tcPr>
          <w:p w:rsidR="00B82679" w:rsidRPr="00FA5E64" w:rsidRDefault="00B82679" w:rsidP="003B58D7">
            <w:pPr>
              <w:pStyle w:val="NoSpacing1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B82679" w:rsidRDefault="00B82679" w:rsidP="00050C7A">
            <w:pPr>
              <w:pStyle w:val="NoSpacing1"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770" w:type="dxa"/>
            <w:gridSpan w:val="3"/>
            <w:vAlign w:val="center"/>
          </w:tcPr>
          <w:p w:rsidR="00B82679" w:rsidRPr="00B82679" w:rsidRDefault="00050C7A" w:rsidP="00050C7A">
            <w:pPr>
              <w:pStyle w:val="NoSpacing1"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ssessed </w:t>
            </w:r>
            <w:r w:rsidR="00B82679" w:rsidRPr="00B82679">
              <w:rPr>
                <w:b/>
                <w:sz w:val="18"/>
                <w:szCs w:val="18"/>
              </w:rPr>
              <w:t>Functional Status Group</w:t>
            </w:r>
          </w:p>
        </w:tc>
      </w:tr>
      <w:tr w:rsidR="009F644C" w:rsidRPr="00384403" w:rsidTr="00050C7A">
        <w:trPr>
          <w:trHeight w:val="368"/>
        </w:trPr>
        <w:tc>
          <w:tcPr>
            <w:tcW w:w="2178" w:type="dxa"/>
            <w:vAlign w:val="center"/>
          </w:tcPr>
          <w:p w:rsidR="009F644C" w:rsidRPr="00FA5E64" w:rsidRDefault="009F644C" w:rsidP="003B58D7">
            <w:pPr>
              <w:pStyle w:val="NoSpacing1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9F644C" w:rsidRDefault="00050C7A" w:rsidP="00050C7A">
            <w:pPr>
              <w:pStyle w:val="NoSpacing1"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ot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Assessed</w:t>
            </w:r>
            <w:r w:rsidR="007B2006" w:rsidRPr="007B2006"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center"/>
          </w:tcPr>
          <w:p w:rsidR="009F644C" w:rsidRPr="00B04D0E" w:rsidRDefault="009F644C" w:rsidP="00050C7A">
            <w:pPr>
              <w:pStyle w:val="NoSpacing1"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620" w:type="dxa"/>
            <w:vAlign w:val="center"/>
          </w:tcPr>
          <w:p w:rsidR="009F644C" w:rsidRPr="00B04D0E" w:rsidRDefault="009F644C" w:rsidP="00050C7A">
            <w:pPr>
              <w:pStyle w:val="NoSpacing1"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710" w:type="dxa"/>
            <w:vAlign w:val="center"/>
          </w:tcPr>
          <w:p w:rsidR="009F644C" w:rsidRPr="00B04D0E" w:rsidRDefault="009F644C" w:rsidP="00050C7A">
            <w:pPr>
              <w:pStyle w:val="NoSpacing1"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w</w:t>
            </w:r>
          </w:p>
        </w:tc>
      </w:tr>
      <w:tr w:rsidR="009F644C" w:rsidRPr="00384403" w:rsidTr="00050C7A">
        <w:trPr>
          <w:trHeight w:val="288"/>
        </w:trPr>
        <w:tc>
          <w:tcPr>
            <w:tcW w:w="2178" w:type="dxa"/>
            <w:vAlign w:val="center"/>
          </w:tcPr>
          <w:p w:rsidR="009F644C" w:rsidRPr="00FA5E64" w:rsidRDefault="009F644C" w:rsidP="003B58D7">
            <w:pPr>
              <w:pStyle w:val="NoSpacing1"/>
              <w:spacing w:line="24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8</w:t>
            </w:r>
            <w:r w:rsidRPr="00FA5E64">
              <w:rPr>
                <w:noProof/>
                <w:sz w:val="20"/>
                <w:szCs w:val="20"/>
              </w:rPr>
              <w:t>0-day mortality</w:t>
            </w:r>
          </w:p>
        </w:tc>
        <w:tc>
          <w:tcPr>
            <w:tcW w:w="1440" w:type="dxa"/>
            <w:vAlign w:val="center"/>
          </w:tcPr>
          <w:p w:rsidR="009F644C" w:rsidRPr="00FA5E64" w:rsidRDefault="009F644C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OR (95% CI)</w:t>
            </w:r>
          </w:p>
          <w:p w:rsidR="009F644C" w:rsidRPr="00FA5E64" w:rsidRDefault="009F644C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P</w:t>
            </w:r>
          </w:p>
        </w:tc>
        <w:tc>
          <w:tcPr>
            <w:tcW w:w="1440" w:type="dxa"/>
            <w:vAlign w:val="center"/>
          </w:tcPr>
          <w:p w:rsidR="009F644C" w:rsidRPr="00FA5E64" w:rsidRDefault="009F644C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OR (95% CI)</w:t>
            </w:r>
          </w:p>
          <w:p w:rsidR="009F644C" w:rsidRPr="00FA5E64" w:rsidRDefault="009F644C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P</w:t>
            </w:r>
          </w:p>
        </w:tc>
        <w:tc>
          <w:tcPr>
            <w:tcW w:w="1620" w:type="dxa"/>
            <w:vAlign w:val="center"/>
          </w:tcPr>
          <w:p w:rsidR="009F644C" w:rsidRPr="00FA5E64" w:rsidRDefault="009F644C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OR (95% CI)</w:t>
            </w:r>
          </w:p>
          <w:p w:rsidR="009F644C" w:rsidRPr="00FA5E64" w:rsidRDefault="009F644C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P</w:t>
            </w:r>
          </w:p>
        </w:tc>
        <w:tc>
          <w:tcPr>
            <w:tcW w:w="1710" w:type="dxa"/>
            <w:vAlign w:val="center"/>
          </w:tcPr>
          <w:p w:rsidR="009F644C" w:rsidRPr="00FA5E64" w:rsidRDefault="009F644C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OR (95% CI)</w:t>
            </w:r>
          </w:p>
          <w:p w:rsidR="009F644C" w:rsidRPr="00FA5E64" w:rsidRDefault="009F644C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P</w:t>
            </w:r>
          </w:p>
        </w:tc>
      </w:tr>
      <w:tr w:rsidR="009F644C" w:rsidRPr="00384403" w:rsidTr="00050C7A">
        <w:trPr>
          <w:trHeight w:val="288"/>
        </w:trPr>
        <w:tc>
          <w:tcPr>
            <w:tcW w:w="2178" w:type="dxa"/>
            <w:vAlign w:val="center"/>
          </w:tcPr>
          <w:p w:rsidR="009F644C" w:rsidRPr="00AB1B61" w:rsidRDefault="009F644C" w:rsidP="009F644C">
            <w:pPr>
              <w:pStyle w:val="NoSpacing1"/>
              <w:spacing w:line="240" w:lineRule="auto"/>
              <w:rPr>
                <w:i/>
                <w:sz w:val="20"/>
                <w:szCs w:val="20"/>
              </w:rPr>
            </w:pPr>
            <w:r w:rsidRPr="00AB1B61">
              <w:rPr>
                <w:i/>
                <w:sz w:val="20"/>
                <w:szCs w:val="20"/>
                <w:u w:color="000000"/>
              </w:rPr>
              <w:t xml:space="preserve">   Crude</w:t>
            </w:r>
          </w:p>
        </w:tc>
        <w:tc>
          <w:tcPr>
            <w:tcW w:w="1440" w:type="dxa"/>
            <w:vAlign w:val="center"/>
          </w:tcPr>
          <w:p w:rsidR="009F644C" w:rsidRPr="00FA5E64" w:rsidRDefault="009F644C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1.00 (Referent)</w:t>
            </w:r>
            <w:r w:rsidR="007B200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vAlign w:val="center"/>
          </w:tcPr>
          <w:p w:rsidR="009F644C" w:rsidRPr="003E740A" w:rsidRDefault="00B82679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3E740A">
              <w:rPr>
                <w:sz w:val="18"/>
                <w:szCs w:val="18"/>
              </w:rPr>
              <w:t>0.55 (0.24, 1.25)</w:t>
            </w:r>
          </w:p>
          <w:p w:rsidR="00B82679" w:rsidRPr="003E740A" w:rsidRDefault="00B82679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3E740A">
              <w:rPr>
                <w:sz w:val="18"/>
                <w:szCs w:val="18"/>
              </w:rPr>
              <w:t>0.15</w:t>
            </w:r>
          </w:p>
        </w:tc>
        <w:tc>
          <w:tcPr>
            <w:tcW w:w="1620" w:type="dxa"/>
            <w:vAlign w:val="center"/>
          </w:tcPr>
          <w:p w:rsidR="009F644C" w:rsidRPr="003E740A" w:rsidRDefault="00B82679" w:rsidP="00050C7A">
            <w:pPr>
              <w:jc w:val="center"/>
              <w:rPr>
                <w:sz w:val="18"/>
                <w:szCs w:val="18"/>
              </w:rPr>
            </w:pPr>
            <w:r w:rsidRPr="003E740A">
              <w:rPr>
                <w:sz w:val="18"/>
                <w:szCs w:val="18"/>
              </w:rPr>
              <w:t>0.96 (0.60, 1.53) 0.86</w:t>
            </w:r>
          </w:p>
        </w:tc>
        <w:tc>
          <w:tcPr>
            <w:tcW w:w="1710" w:type="dxa"/>
            <w:vAlign w:val="center"/>
          </w:tcPr>
          <w:p w:rsidR="009F644C" w:rsidRPr="003E740A" w:rsidRDefault="00B82679" w:rsidP="00050C7A">
            <w:pPr>
              <w:jc w:val="center"/>
              <w:rPr>
                <w:sz w:val="18"/>
                <w:szCs w:val="18"/>
              </w:rPr>
            </w:pPr>
            <w:r w:rsidRPr="003E740A">
              <w:rPr>
                <w:sz w:val="18"/>
                <w:szCs w:val="18"/>
              </w:rPr>
              <w:t>1.69 (1.01, 2.82)</w:t>
            </w:r>
          </w:p>
          <w:p w:rsidR="00B82679" w:rsidRPr="003E740A" w:rsidRDefault="00B82679" w:rsidP="00050C7A">
            <w:pPr>
              <w:jc w:val="center"/>
              <w:rPr>
                <w:color w:val="000000"/>
                <w:sz w:val="18"/>
                <w:szCs w:val="18"/>
              </w:rPr>
            </w:pPr>
            <w:r w:rsidRPr="003E740A">
              <w:rPr>
                <w:sz w:val="18"/>
                <w:szCs w:val="18"/>
              </w:rPr>
              <w:t>0.044</w:t>
            </w:r>
          </w:p>
        </w:tc>
      </w:tr>
      <w:tr w:rsidR="009F644C" w:rsidRPr="00384403" w:rsidTr="00050C7A">
        <w:trPr>
          <w:trHeight w:val="288"/>
        </w:trPr>
        <w:tc>
          <w:tcPr>
            <w:tcW w:w="2178" w:type="dxa"/>
            <w:vAlign w:val="center"/>
          </w:tcPr>
          <w:p w:rsidR="009F644C" w:rsidRPr="00AB1B61" w:rsidRDefault="009F644C" w:rsidP="009F644C">
            <w:pPr>
              <w:pStyle w:val="NoSpacing1"/>
              <w:spacing w:line="240" w:lineRule="auto"/>
              <w:rPr>
                <w:i/>
                <w:sz w:val="20"/>
                <w:szCs w:val="20"/>
              </w:rPr>
            </w:pPr>
            <w:r w:rsidRPr="00AB1B61">
              <w:rPr>
                <w:i/>
                <w:sz w:val="20"/>
                <w:szCs w:val="20"/>
              </w:rPr>
              <w:t xml:space="preserve">   </w:t>
            </w:r>
            <w:proofErr w:type="spellStart"/>
            <w:r w:rsidRPr="00AB1B61">
              <w:rPr>
                <w:i/>
                <w:sz w:val="20"/>
                <w:szCs w:val="20"/>
              </w:rPr>
              <w:t>Adjusted</w:t>
            </w:r>
            <w:r w:rsidR="007B2006">
              <w:rPr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vAlign w:val="center"/>
          </w:tcPr>
          <w:p w:rsidR="009F644C" w:rsidRPr="00FA5E64" w:rsidRDefault="009F644C" w:rsidP="00050C7A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1.00 (Referent)</w:t>
            </w:r>
            <w:r w:rsidR="007B200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vAlign w:val="center"/>
          </w:tcPr>
          <w:p w:rsidR="009F644C" w:rsidRPr="003E740A" w:rsidRDefault="009F644C" w:rsidP="00050C7A">
            <w:pPr>
              <w:jc w:val="center"/>
              <w:rPr>
                <w:sz w:val="18"/>
                <w:szCs w:val="18"/>
              </w:rPr>
            </w:pPr>
            <w:r w:rsidRPr="003E740A">
              <w:rPr>
                <w:sz w:val="18"/>
                <w:szCs w:val="18"/>
              </w:rPr>
              <w:t>0.86 (0.37, 2.00)</w:t>
            </w:r>
          </w:p>
          <w:p w:rsidR="009F644C" w:rsidRPr="003E740A" w:rsidRDefault="009F644C" w:rsidP="00050C7A">
            <w:pPr>
              <w:jc w:val="center"/>
              <w:rPr>
                <w:sz w:val="18"/>
                <w:szCs w:val="18"/>
              </w:rPr>
            </w:pPr>
            <w:r w:rsidRPr="003E740A">
              <w:rPr>
                <w:sz w:val="18"/>
                <w:szCs w:val="18"/>
              </w:rPr>
              <w:t>0.72</w:t>
            </w:r>
          </w:p>
        </w:tc>
        <w:tc>
          <w:tcPr>
            <w:tcW w:w="1620" w:type="dxa"/>
            <w:vAlign w:val="center"/>
          </w:tcPr>
          <w:p w:rsidR="00B82679" w:rsidRPr="003E740A" w:rsidRDefault="00B82679" w:rsidP="00050C7A">
            <w:pPr>
              <w:jc w:val="center"/>
              <w:rPr>
                <w:sz w:val="18"/>
                <w:szCs w:val="18"/>
              </w:rPr>
            </w:pPr>
            <w:r w:rsidRPr="003E740A">
              <w:rPr>
                <w:sz w:val="18"/>
                <w:szCs w:val="18"/>
              </w:rPr>
              <w:t>1.09 (0.63, 1.90)</w:t>
            </w:r>
          </w:p>
          <w:p w:rsidR="009F644C" w:rsidRPr="003E740A" w:rsidRDefault="00B82679" w:rsidP="00050C7A">
            <w:pPr>
              <w:jc w:val="center"/>
              <w:rPr>
                <w:color w:val="000000"/>
                <w:sz w:val="18"/>
                <w:szCs w:val="18"/>
              </w:rPr>
            </w:pPr>
            <w:r w:rsidRPr="003E740A">
              <w:rPr>
                <w:sz w:val="18"/>
                <w:szCs w:val="18"/>
              </w:rPr>
              <w:t>0.75</w:t>
            </w:r>
          </w:p>
        </w:tc>
        <w:tc>
          <w:tcPr>
            <w:tcW w:w="1710" w:type="dxa"/>
            <w:vAlign w:val="center"/>
          </w:tcPr>
          <w:p w:rsidR="009F644C" w:rsidRPr="003E740A" w:rsidRDefault="00B82679" w:rsidP="00050C7A">
            <w:pPr>
              <w:jc w:val="center"/>
              <w:rPr>
                <w:color w:val="000000"/>
                <w:sz w:val="18"/>
                <w:szCs w:val="18"/>
              </w:rPr>
            </w:pPr>
            <w:r w:rsidRPr="003E740A">
              <w:rPr>
                <w:sz w:val="18"/>
                <w:szCs w:val="18"/>
              </w:rPr>
              <w:t>1.85 (1.01, 3.40) 0.047</w:t>
            </w:r>
          </w:p>
        </w:tc>
      </w:tr>
    </w:tbl>
    <w:p w:rsidR="007B2006" w:rsidRDefault="009F644C" w:rsidP="009F644C">
      <w:pPr>
        <w:pStyle w:val="NoSpacing1"/>
        <w:spacing w:line="240" w:lineRule="auto"/>
        <w:rPr>
          <w:sz w:val="20"/>
          <w:szCs w:val="20"/>
        </w:rPr>
      </w:pPr>
      <w:r w:rsidRPr="001639E0">
        <w:rPr>
          <w:sz w:val="20"/>
          <w:szCs w:val="20"/>
        </w:rPr>
        <w:t xml:space="preserve">Note: </w:t>
      </w:r>
    </w:p>
    <w:p w:rsidR="009F644C" w:rsidRDefault="007B2006" w:rsidP="009F644C">
      <w:pPr>
        <w:pStyle w:val="NoSpacing1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.  Assumption that patients not assessed by physical therapist have independent functional status </w:t>
      </w:r>
      <w:r w:rsidR="009F644C">
        <w:rPr>
          <w:sz w:val="20"/>
          <w:szCs w:val="20"/>
        </w:rPr>
        <w:t xml:space="preserve"> </w:t>
      </w:r>
    </w:p>
    <w:p w:rsidR="009F644C" w:rsidRPr="001639E0" w:rsidRDefault="009F644C" w:rsidP="009F644C">
      <w:pPr>
        <w:pStyle w:val="NoSpacing1"/>
        <w:spacing w:line="240" w:lineRule="auto"/>
        <w:rPr>
          <w:sz w:val="20"/>
          <w:szCs w:val="20"/>
        </w:rPr>
      </w:pPr>
      <w:r w:rsidRPr="001639E0">
        <w:rPr>
          <w:sz w:val="20"/>
          <w:szCs w:val="20"/>
        </w:rPr>
        <w:t xml:space="preserve">a.  Referent in each case is </w:t>
      </w:r>
      <w:r>
        <w:rPr>
          <w:sz w:val="20"/>
          <w:szCs w:val="20"/>
        </w:rPr>
        <w:t xml:space="preserve">the </w:t>
      </w:r>
      <w:r w:rsidR="00050C7A">
        <w:rPr>
          <w:sz w:val="20"/>
          <w:szCs w:val="20"/>
        </w:rPr>
        <w:t>Not Assessed</w:t>
      </w:r>
      <w:r>
        <w:rPr>
          <w:sz w:val="20"/>
          <w:szCs w:val="20"/>
        </w:rPr>
        <w:t xml:space="preserve"> group</w:t>
      </w:r>
      <w:r w:rsidR="00050C7A">
        <w:rPr>
          <w:sz w:val="20"/>
          <w:szCs w:val="20"/>
        </w:rPr>
        <w:t xml:space="preserve">, assumed to have </w:t>
      </w:r>
      <w:r w:rsidR="0068261D">
        <w:rPr>
          <w:sz w:val="20"/>
          <w:szCs w:val="20"/>
        </w:rPr>
        <w:t>independent functional status</w:t>
      </w:r>
      <w:r w:rsidRPr="001639E0">
        <w:rPr>
          <w:sz w:val="20"/>
          <w:szCs w:val="20"/>
        </w:rPr>
        <w:t xml:space="preserve">  </w:t>
      </w:r>
    </w:p>
    <w:p w:rsidR="00770A91" w:rsidRDefault="009F644C" w:rsidP="009F644C">
      <w:pPr>
        <w:pStyle w:val="NoSpacing1"/>
        <w:spacing w:line="240" w:lineRule="auto"/>
        <w:rPr>
          <w:sz w:val="20"/>
          <w:szCs w:val="20"/>
          <w:u w:color="000000"/>
        </w:rPr>
      </w:pPr>
      <w:r>
        <w:rPr>
          <w:sz w:val="20"/>
          <w:szCs w:val="20"/>
        </w:rPr>
        <w:t>b</w:t>
      </w:r>
      <w:r w:rsidRPr="001639E0">
        <w:rPr>
          <w:sz w:val="20"/>
          <w:szCs w:val="20"/>
        </w:rPr>
        <w:t xml:space="preserve">.  Model 1: Estimates adjusted for </w:t>
      </w:r>
      <w:r w:rsidRPr="00E2111F">
        <w:rPr>
          <w:sz w:val="20"/>
          <w:szCs w:val="20"/>
          <w:u w:color="000000"/>
        </w:rPr>
        <w:t>age</w:t>
      </w:r>
      <w:r>
        <w:rPr>
          <w:sz w:val="20"/>
          <w:szCs w:val="20"/>
          <w:u w:color="000000"/>
        </w:rPr>
        <w:t xml:space="preserve">, gender, </w:t>
      </w:r>
      <w:r w:rsidRPr="00E2111F">
        <w:rPr>
          <w:sz w:val="20"/>
          <w:szCs w:val="20"/>
          <w:u w:color="000000"/>
        </w:rPr>
        <w:t>New York Heart Association Class III/IV</w:t>
      </w:r>
      <w:r>
        <w:rPr>
          <w:sz w:val="20"/>
          <w:szCs w:val="20"/>
          <w:u w:color="000000"/>
        </w:rPr>
        <w:t xml:space="preserve">, </w:t>
      </w:r>
    </w:p>
    <w:p w:rsidR="009F644C" w:rsidRDefault="009F644C" w:rsidP="009F644C">
      <w:pPr>
        <w:pStyle w:val="NoSpacing1"/>
        <w:spacing w:line="240" w:lineRule="auto"/>
        <w:rPr>
          <w:sz w:val="20"/>
          <w:szCs w:val="20"/>
          <w:u w:color="000000"/>
        </w:rPr>
      </w:pPr>
      <w:r w:rsidRPr="00E2111F">
        <w:rPr>
          <w:sz w:val="20"/>
          <w:szCs w:val="20"/>
          <w:u w:color="000000"/>
        </w:rPr>
        <w:t>Chronic Lung Disease</w:t>
      </w:r>
      <w:r>
        <w:rPr>
          <w:sz w:val="20"/>
          <w:szCs w:val="20"/>
          <w:u w:color="000000"/>
        </w:rPr>
        <w:t xml:space="preserve">, </w:t>
      </w:r>
      <w:r w:rsidRPr="00E2111F">
        <w:rPr>
          <w:sz w:val="20"/>
          <w:szCs w:val="20"/>
          <w:u w:color="000000"/>
        </w:rPr>
        <w:t>Hypertension</w:t>
      </w:r>
      <w:r>
        <w:rPr>
          <w:sz w:val="20"/>
          <w:szCs w:val="20"/>
          <w:u w:color="000000"/>
        </w:rPr>
        <w:t xml:space="preserve">, </w:t>
      </w:r>
      <w:r w:rsidRPr="00E2111F">
        <w:rPr>
          <w:sz w:val="20"/>
          <w:szCs w:val="20"/>
          <w:u w:color="000000"/>
        </w:rPr>
        <w:t>Diabetes</w:t>
      </w:r>
      <w:r>
        <w:rPr>
          <w:sz w:val="20"/>
          <w:szCs w:val="20"/>
          <w:u w:color="000000"/>
        </w:rPr>
        <w:t xml:space="preserve">, </w:t>
      </w:r>
      <w:proofErr w:type="spellStart"/>
      <w:r w:rsidRPr="00E2111F">
        <w:rPr>
          <w:sz w:val="20"/>
          <w:szCs w:val="20"/>
          <w:u w:color="000000"/>
        </w:rPr>
        <w:t>Cerebro</w:t>
      </w:r>
      <w:proofErr w:type="spellEnd"/>
      <w:r w:rsidRPr="00E2111F">
        <w:rPr>
          <w:sz w:val="20"/>
          <w:szCs w:val="20"/>
          <w:u w:color="000000"/>
        </w:rPr>
        <w:t>-Vascular Disease</w:t>
      </w:r>
      <w:r>
        <w:rPr>
          <w:sz w:val="20"/>
          <w:szCs w:val="20"/>
          <w:u w:color="000000"/>
        </w:rPr>
        <w:t>, and the STS Score.</w:t>
      </w:r>
    </w:p>
    <w:p w:rsidR="00A3411F" w:rsidRPr="003B1C88" w:rsidRDefault="00A3411F" w:rsidP="00B82679">
      <w:pPr>
        <w:rPr>
          <w:b/>
        </w:rPr>
      </w:pPr>
    </w:p>
    <w:sectPr w:rsidR="00A3411F" w:rsidRPr="003B1C88" w:rsidSect="00B04D0E">
      <w:footerReference w:type="default" r:id="rId7"/>
      <w:pgSz w:w="15840" w:h="12240" w:orient="landscape"/>
      <w:pgMar w:top="99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07BD" w:rsidRDefault="005107BD" w:rsidP="00E41BBD">
      <w:r>
        <w:separator/>
      </w:r>
    </w:p>
  </w:endnote>
  <w:endnote w:type="continuationSeparator" w:id="0">
    <w:p w:rsidR="005107BD" w:rsidRDefault="005107BD" w:rsidP="00E41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465" w:rsidRDefault="00FF5465">
    <w:pPr>
      <w:pStyle w:val="Footer"/>
      <w:jc w:val="center"/>
    </w:pPr>
  </w:p>
  <w:p w:rsidR="00FF5465" w:rsidRDefault="00FF5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07BD" w:rsidRDefault="005107BD" w:rsidP="00E41BBD">
      <w:r>
        <w:separator/>
      </w:r>
    </w:p>
  </w:footnote>
  <w:footnote w:type="continuationSeparator" w:id="0">
    <w:p w:rsidR="005107BD" w:rsidRDefault="005107BD" w:rsidP="00E41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9teweaxfp9aee5zt8vxdalxfaa22tvse2v&quot;&gt;Master End Note&lt;record-ids&gt;&lt;item&gt;24&lt;/item&gt;&lt;item&gt;29&lt;/item&gt;&lt;item&gt;31&lt;/item&gt;&lt;item&gt;85&lt;/item&gt;&lt;item&gt;101&lt;/item&gt;&lt;item&gt;104&lt;/item&gt;&lt;item&gt;163&lt;/item&gt;&lt;item&gt;287&lt;/item&gt;&lt;item&gt;347&lt;/item&gt;&lt;item&gt;403&lt;/item&gt;&lt;item&gt;547&lt;/item&gt;&lt;item&gt;596&lt;/item&gt;&lt;item&gt;706&lt;/item&gt;&lt;item&gt;707&lt;/item&gt;&lt;item&gt;721&lt;/item&gt;&lt;item&gt;722&lt;/item&gt;&lt;item&gt;774&lt;/item&gt;&lt;item&gt;920&lt;/item&gt;&lt;item&gt;922&lt;/item&gt;&lt;item&gt;941&lt;/item&gt;&lt;item&gt;946&lt;/item&gt;&lt;item&gt;1101&lt;/item&gt;&lt;item&gt;1103&lt;/item&gt;&lt;item&gt;1104&lt;/item&gt;&lt;item&gt;1105&lt;/item&gt;&lt;item&gt;1106&lt;/item&gt;&lt;item&gt;1108&lt;/item&gt;&lt;item&gt;1111&lt;/item&gt;&lt;item&gt;1112&lt;/item&gt;&lt;item&gt;1113&lt;/item&gt;&lt;item&gt;1114&lt;/item&gt;&lt;item&gt;1115&lt;/item&gt;&lt;item&gt;1116&lt;/item&gt;&lt;item&gt;1117&lt;/item&gt;&lt;item&gt;1118&lt;/item&gt;&lt;item&gt;1119&lt;/item&gt;&lt;item&gt;1120&lt;/item&gt;&lt;item&gt;1121&lt;/item&gt;&lt;item&gt;1123&lt;/item&gt;&lt;item&gt;1125&lt;/item&gt;&lt;item&gt;1165&lt;/item&gt;&lt;item&gt;1166&lt;/item&gt;&lt;item&gt;1167&lt;/item&gt;&lt;item&gt;1171&lt;/item&gt;&lt;item&gt;1172&lt;/item&gt;&lt;item&gt;1177&lt;/item&gt;&lt;item&gt;1178&lt;/item&gt;&lt;item&gt;1179&lt;/item&gt;&lt;item&gt;1183&lt;/item&gt;&lt;item&gt;1188&lt;/item&gt;&lt;item&gt;1189&lt;/item&gt;&lt;item&gt;1190&lt;/item&gt;&lt;item&gt;1198&lt;/item&gt;&lt;item&gt;1305&lt;/item&gt;&lt;item&gt;1306&lt;/item&gt;&lt;item&gt;1307&lt;/item&gt;&lt;item&gt;1332&lt;/item&gt;&lt;item&gt;1333&lt;/item&gt;&lt;item&gt;1334&lt;/item&gt;&lt;item&gt;1335&lt;/item&gt;&lt;item&gt;1336&lt;/item&gt;&lt;item&gt;1337&lt;/item&gt;&lt;item&gt;1345&lt;/item&gt;&lt;item&gt;1346&lt;/item&gt;&lt;item&gt;1347&lt;/item&gt;&lt;item&gt;1349&lt;/item&gt;&lt;item&gt;1373&lt;/item&gt;&lt;item&gt;1565&lt;/item&gt;&lt;item&gt;1704&lt;/item&gt;&lt;item&gt;1915&lt;/item&gt;&lt;item&gt;1927&lt;/item&gt;&lt;item&gt;1928&lt;/item&gt;&lt;item&gt;1930&lt;/item&gt;&lt;item&gt;1985&lt;/item&gt;&lt;/record-ids&gt;&lt;/item&gt;&lt;/Libraries&gt;"/>
  </w:docVars>
  <w:rsids>
    <w:rsidRoot w:val="00703C1E"/>
    <w:rsid w:val="000027F0"/>
    <w:rsid w:val="00002C0C"/>
    <w:rsid w:val="000040D3"/>
    <w:rsid w:val="00004BE4"/>
    <w:rsid w:val="000123C2"/>
    <w:rsid w:val="00013A8A"/>
    <w:rsid w:val="00014A03"/>
    <w:rsid w:val="000179E0"/>
    <w:rsid w:val="0002029E"/>
    <w:rsid w:val="00020B23"/>
    <w:rsid w:val="00020EE1"/>
    <w:rsid w:val="00021812"/>
    <w:rsid w:val="00022BC5"/>
    <w:rsid w:val="00024796"/>
    <w:rsid w:val="0002606A"/>
    <w:rsid w:val="00027607"/>
    <w:rsid w:val="00032553"/>
    <w:rsid w:val="0003459B"/>
    <w:rsid w:val="000350FC"/>
    <w:rsid w:val="000352AF"/>
    <w:rsid w:val="0003536E"/>
    <w:rsid w:val="00035C71"/>
    <w:rsid w:val="00036095"/>
    <w:rsid w:val="00036659"/>
    <w:rsid w:val="00036FA3"/>
    <w:rsid w:val="00037991"/>
    <w:rsid w:val="00037EDE"/>
    <w:rsid w:val="00041EC4"/>
    <w:rsid w:val="000421FF"/>
    <w:rsid w:val="000432D8"/>
    <w:rsid w:val="000443CE"/>
    <w:rsid w:val="00044E04"/>
    <w:rsid w:val="00046753"/>
    <w:rsid w:val="00050745"/>
    <w:rsid w:val="00050C7A"/>
    <w:rsid w:val="00051E33"/>
    <w:rsid w:val="00052AB9"/>
    <w:rsid w:val="00053143"/>
    <w:rsid w:val="0005522E"/>
    <w:rsid w:val="00055EE3"/>
    <w:rsid w:val="00056EC0"/>
    <w:rsid w:val="00057E66"/>
    <w:rsid w:val="00057EB6"/>
    <w:rsid w:val="00057FF6"/>
    <w:rsid w:val="0006117F"/>
    <w:rsid w:val="000625CF"/>
    <w:rsid w:val="00066ED9"/>
    <w:rsid w:val="00067CB4"/>
    <w:rsid w:val="00067DCC"/>
    <w:rsid w:val="00070902"/>
    <w:rsid w:val="000738C3"/>
    <w:rsid w:val="000745B5"/>
    <w:rsid w:val="00076B42"/>
    <w:rsid w:val="000814C1"/>
    <w:rsid w:val="00084ADC"/>
    <w:rsid w:val="00086609"/>
    <w:rsid w:val="00092F81"/>
    <w:rsid w:val="0009414C"/>
    <w:rsid w:val="00094E93"/>
    <w:rsid w:val="000A07A4"/>
    <w:rsid w:val="000A1780"/>
    <w:rsid w:val="000A3DE4"/>
    <w:rsid w:val="000A41DB"/>
    <w:rsid w:val="000A4460"/>
    <w:rsid w:val="000A4D4B"/>
    <w:rsid w:val="000A5057"/>
    <w:rsid w:val="000A5079"/>
    <w:rsid w:val="000A5655"/>
    <w:rsid w:val="000A7D3D"/>
    <w:rsid w:val="000A7F91"/>
    <w:rsid w:val="000B0C1D"/>
    <w:rsid w:val="000B214D"/>
    <w:rsid w:val="000B4E0A"/>
    <w:rsid w:val="000B5969"/>
    <w:rsid w:val="000B5A64"/>
    <w:rsid w:val="000C096E"/>
    <w:rsid w:val="000C0C8C"/>
    <w:rsid w:val="000C1FC4"/>
    <w:rsid w:val="000C3666"/>
    <w:rsid w:val="000C4871"/>
    <w:rsid w:val="000C4B32"/>
    <w:rsid w:val="000D041C"/>
    <w:rsid w:val="000D5859"/>
    <w:rsid w:val="000D66C2"/>
    <w:rsid w:val="000D67A8"/>
    <w:rsid w:val="000D67B8"/>
    <w:rsid w:val="000D7C01"/>
    <w:rsid w:val="000E0362"/>
    <w:rsid w:val="000E03BE"/>
    <w:rsid w:val="000E0975"/>
    <w:rsid w:val="000E1862"/>
    <w:rsid w:val="000E1938"/>
    <w:rsid w:val="000E1F14"/>
    <w:rsid w:val="000E405A"/>
    <w:rsid w:val="000E421A"/>
    <w:rsid w:val="000F027F"/>
    <w:rsid w:val="000F1ADE"/>
    <w:rsid w:val="000F2F17"/>
    <w:rsid w:val="000F373B"/>
    <w:rsid w:val="000F56A0"/>
    <w:rsid w:val="000F6725"/>
    <w:rsid w:val="00100D0B"/>
    <w:rsid w:val="001023B6"/>
    <w:rsid w:val="001035D1"/>
    <w:rsid w:val="00103662"/>
    <w:rsid w:val="001038FF"/>
    <w:rsid w:val="0010491C"/>
    <w:rsid w:val="00104C00"/>
    <w:rsid w:val="001071E6"/>
    <w:rsid w:val="00107F62"/>
    <w:rsid w:val="00107FCF"/>
    <w:rsid w:val="0011686E"/>
    <w:rsid w:val="00120409"/>
    <w:rsid w:val="00120CBD"/>
    <w:rsid w:val="00120CD1"/>
    <w:rsid w:val="00122261"/>
    <w:rsid w:val="00123319"/>
    <w:rsid w:val="00123F0B"/>
    <w:rsid w:val="0012408A"/>
    <w:rsid w:val="0012675B"/>
    <w:rsid w:val="00130624"/>
    <w:rsid w:val="00130C2B"/>
    <w:rsid w:val="00130D15"/>
    <w:rsid w:val="00130F28"/>
    <w:rsid w:val="00131437"/>
    <w:rsid w:val="00131ED3"/>
    <w:rsid w:val="0013405F"/>
    <w:rsid w:val="00140659"/>
    <w:rsid w:val="001406F8"/>
    <w:rsid w:val="0014088C"/>
    <w:rsid w:val="00141187"/>
    <w:rsid w:val="00141290"/>
    <w:rsid w:val="0014177A"/>
    <w:rsid w:val="00141BB6"/>
    <w:rsid w:val="0014367E"/>
    <w:rsid w:val="00144044"/>
    <w:rsid w:val="00147948"/>
    <w:rsid w:val="00151D8D"/>
    <w:rsid w:val="00152074"/>
    <w:rsid w:val="00152D86"/>
    <w:rsid w:val="00154045"/>
    <w:rsid w:val="00156DB1"/>
    <w:rsid w:val="00157F7B"/>
    <w:rsid w:val="00160C57"/>
    <w:rsid w:val="00162764"/>
    <w:rsid w:val="001639E0"/>
    <w:rsid w:val="00164465"/>
    <w:rsid w:val="001658A6"/>
    <w:rsid w:val="001675DA"/>
    <w:rsid w:val="00167FC5"/>
    <w:rsid w:val="00170980"/>
    <w:rsid w:val="00171FA8"/>
    <w:rsid w:val="001743BF"/>
    <w:rsid w:val="00174E63"/>
    <w:rsid w:val="00176758"/>
    <w:rsid w:val="00180756"/>
    <w:rsid w:val="00182998"/>
    <w:rsid w:val="00183495"/>
    <w:rsid w:val="00183DEB"/>
    <w:rsid w:val="00184B20"/>
    <w:rsid w:val="00185D83"/>
    <w:rsid w:val="00186492"/>
    <w:rsid w:val="001900C9"/>
    <w:rsid w:val="00193228"/>
    <w:rsid w:val="001952E6"/>
    <w:rsid w:val="001962BE"/>
    <w:rsid w:val="0019672C"/>
    <w:rsid w:val="00196E62"/>
    <w:rsid w:val="00197B6E"/>
    <w:rsid w:val="001A036B"/>
    <w:rsid w:val="001A0452"/>
    <w:rsid w:val="001A09CD"/>
    <w:rsid w:val="001A1EB7"/>
    <w:rsid w:val="001A21B7"/>
    <w:rsid w:val="001A228C"/>
    <w:rsid w:val="001A2498"/>
    <w:rsid w:val="001A3DC1"/>
    <w:rsid w:val="001A3EFC"/>
    <w:rsid w:val="001A53FB"/>
    <w:rsid w:val="001A6A11"/>
    <w:rsid w:val="001A6FDC"/>
    <w:rsid w:val="001A7A4E"/>
    <w:rsid w:val="001B059E"/>
    <w:rsid w:val="001B0AFD"/>
    <w:rsid w:val="001B13D5"/>
    <w:rsid w:val="001B32A5"/>
    <w:rsid w:val="001B3AC6"/>
    <w:rsid w:val="001B49D5"/>
    <w:rsid w:val="001B5597"/>
    <w:rsid w:val="001B7323"/>
    <w:rsid w:val="001C15B7"/>
    <w:rsid w:val="001C162A"/>
    <w:rsid w:val="001C2068"/>
    <w:rsid w:val="001C4A2D"/>
    <w:rsid w:val="001C5EFC"/>
    <w:rsid w:val="001C6265"/>
    <w:rsid w:val="001C69E8"/>
    <w:rsid w:val="001C6A2A"/>
    <w:rsid w:val="001C6D1B"/>
    <w:rsid w:val="001C728E"/>
    <w:rsid w:val="001D0865"/>
    <w:rsid w:val="001D421A"/>
    <w:rsid w:val="001D4BF3"/>
    <w:rsid w:val="001D5D6D"/>
    <w:rsid w:val="001D6143"/>
    <w:rsid w:val="001D72DB"/>
    <w:rsid w:val="001D748D"/>
    <w:rsid w:val="001D7B4C"/>
    <w:rsid w:val="001E0F85"/>
    <w:rsid w:val="001E3F86"/>
    <w:rsid w:val="001E4279"/>
    <w:rsid w:val="001E4C43"/>
    <w:rsid w:val="001E59A6"/>
    <w:rsid w:val="001E7E65"/>
    <w:rsid w:val="001F2253"/>
    <w:rsid w:val="001F3338"/>
    <w:rsid w:val="001F5478"/>
    <w:rsid w:val="001F5B94"/>
    <w:rsid w:val="001F5D73"/>
    <w:rsid w:val="001F6019"/>
    <w:rsid w:val="001F6CBB"/>
    <w:rsid w:val="00201B50"/>
    <w:rsid w:val="00203860"/>
    <w:rsid w:val="00203C3A"/>
    <w:rsid w:val="0020447D"/>
    <w:rsid w:val="002044A5"/>
    <w:rsid w:val="00204A06"/>
    <w:rsid w:val="00205F9E"/>
    <w:rsid w:val="00211094"/>
    <w:rsid w:val="0021292C"/>
    <w:rsid w:val="00213994"/>
    <w:rsid w:val="002148DB"/>
    <w:rsid w:val="00216682"/>
    <w:rsid w:val="00216900"/>
    <w:rsid w:val="00216E4F"/>
    <w:rsid w:val="00217A26"/>
    <w:rsid w:val="002205B3"/>
    <w:rsid w:val="00222DEA"/>
    <w:rsid w:val="0022675E"/>
    <w:rsid w:val="00226B22"/>
    <w:rsid w:val="00227F29"/>
    <w:rsid w:val="00232704"/>
    <w:rsid w:val="00232BF1"/>
    <w:rsid w:val="002354E6"/>
    <w:rsid w:val="00235B67"/>
    <w:rsid w:val="00236AEC"/>
    <w:rsid w:val="00237065"/>
    <w:rsid w:val="00241F58"/>
    <w:rsid w:val="00242289"/>
    <w:rsid w:val="00242D04"/>
    <w:rsid w:val="00242FFA"/>
    <w:rsid w:val="0024489E"/>
    <w:rsid w:val="002461D7"/>
    <w:rsid w:val="002464C7"/>
    <w:rsid w:val="00246A3F"/>
    <w:rsid w:val="00247C73"/>
    <w:rsid w:val="0025058C"/>
    <w:rsid w:val="002540D8"/>
    <w:rsid w:val="00254DAE"/>
    <w:rsid w:val="00256126"/>
    <w:rsid w:val="002563D6"/>
    <w:rsid w:val="00257E82"/>
    <w:rsid w:val="00260DBC"/>
    <w:rsid w:val="00261B66"/>
    <w:rsid w:val="002636DF"/>
    <w:rsid w:val="00263901"/>
    <w:rsid w:val="00263D44"/>
    <w:rsid w:val="0026478C"/>
    <w:rsid w:val="00264F7D"/>
    <w:rsid w:val="00267544"/>
    <w:rsid w:val="002705E2"/>
    <w:rsid w:val="00271194"/>
    <w:rsid w:val="00272095"/>
    <w:rsid w:val="00273C6D"/>
    <w:rsid w:val="002741BD"/>
    <w:rsid w:val="00275C36"/>
    <w:rsid w:val="00276088"/>
    <w:rsid w:val="00276319"/>
    <w:rsid w:val="00276AE7"/>
    <w:rsid w:val="00276B83"/>
    <w:rsid w:val="00277234"/>
    <w:rsid w:val="002803EE"/>
    <w:rsid w:val="00287754"/>
    <w:rsid w:val="00290EC8"/>
    <w:rsid w:val="00294127"/>
    <w:rsid w:val="002952FE"/>
    <w:rsid w:val="002A001A"/>
    <w:rsid w:val="002A1F93"/>
    <w:rsid w:val="002A22E9"/>
    <w:rsid w:val="002A28D7"/>
    <w:rsid w:val="002A3B13"/>
    <w:rsid w:val="002A6C8D"/>
    <w:rsid w:val="002A7662"/>
    <w:rsid w:val="002B2EAD"/>
    <w:rsid w:val="002B3D20"/>
    <w:rsid w:val="002B4136"/>
    <w:rsid w:val="002B57AB"/>
    <w:rsid w:val="002B5953"/>
    <w:rsid w:val="002B5A15"/>
    <w:rsid w:val="002B5C8F"/>
    <w:rsid w:val="002B5FF6"/>
    <w:rsid w:val="002B69D1"/>
    <w:rsid w:val="002B7471"/>
    <w:rsid w:val="002B7A37"/>
    <w:rsid w:val="002B7DDC"/>
    <w:rsid w:val="002C0418"/>
    <w:rsid w:val="002C3AD2"/>
    <w:rsid w:val="002C6FDB"/>
    <w:rsid w:val="002C7A61"/>
    <w:rsid w:val="002D1C60"/>
    <w:rsid w:val="002D1DB3"/>
    <w:rsid w:val="002D2D39"/>
    <w:rsid w:val="002D457C"/>
    <w:rsid w:val="002D4706"/>
    <w:rsid w:val="002D504B"/>
    <w:rsid w:val="002D5710"/>
    <w:rsid w:val="002D6AD0"/>
    <w:rsid w:val="002E0455"/>
    <w:rsid w:val="002E2D5C"/>
    <w:rsid w:val="002E492E"/>
    <w:rsid w:val="002E498B"/>
    <w:rsid w:val="002E648C"/>
    <w:rsid w:val="002F07E1"/>
    <w:rsid w:val="002F1171"/>
    <w:rsid w:val="002F1460"/>
    <w:rsid w:val="002F23B7"/>
    <w:rsid w:val="002F2BBB"/>
    <w:rsid w:val="002F30D5"/>
    <w:rsid w:val="002F31D2"/>
    <w:rsid w:val="002F40D5"/>
    <w:rsid w:val="002F42EA"/>
    <w:rsid w:val="002F4C53"/>
    <w:rsid w:val="002F7A0C"/>
    <w:rsid w:val="002F7BDA"/>
    <w:rsid w:val="00300A97"/>
    <w:rsid w:val="00301324"/>
    <w:rsid w:val="003016B5"/>
    <w:rsid w:val="00302F6D"/>
    <w:rsid w:val="00303E11"/>
    <w:rsid w:val="00306384"/>
    <w:rsid w:val="00306627"/>
    <w:rsid w:val="00306842"/>
    <w:rsid w:val="003074F5"/>
    <w:rsid w:val="00307CD6"/>
    <w:rsid w:val="003112CB"/>
    <w:rsid w:val="003113B3"/>
    <w:rsid w:val="00312315"/>
    <w:rsid w:val="003124E3"/>
    <w:rsid w:val="00312693"/>
    <w:rsid w:val="003164E4"/>
    <w:rsid w:val="0031769A"/>
    <w:rsid w:val="00317A60"/>
    <w:rsid w:val="003217D4"/>
    <w:rsid w:val="00321A40"/>
    <w:rsid w:val="00322AA1"/>
    <w:rsid w:val="00322C84"/>
    <w:rsid w:val="00323823"/>
    <w:rsid w:val="00324F7E"/>
    <w:rsid w:val="00326AEA"/>
    <w:rsid w:val="00330EC7"/>
    <w:rsid w:val="003312BA"/>
    <w:rsid w:val="00333552"/>
    <w:rsid w:val="00335232"/>
    <w:rsid w:val="003367DA"/>
    <w:rsid w:val="00336F03"/>
    <w:rsid w:val="00337853"/>
    <w:rsid w:val="00337DA1"/>
    <w:rsid w:val="003413AB"/>
    <w:rsid w:val="00342B7C"/>
    <w:rsid w:val="00342D10"/>
    <w:rsid w:val="003431B1"/>
    <w:rsid w:val="00343F57"/>
    <w:rsid w:val="003444B6"/>
    <w:rsid w:val="00353A00"/>
    <w:rsid w:val="0035541B"/>
    <w:rsid w:val="003554BA"/>
    <w:rsid w:val="00356012"/>
    <w:rsid w:val="003566F2"/>
    <w:rsid w:val="00360A1F"/>
    <w:rsid w:val="00361592"/>
    <w:rsid w:val="003639F1"/>
    <w:rsid w:val="00365067"/>
    <w:rsid w:val="00367387"/>
    <w:rsid w:val="00367BC1"/>
    <w:rsid w:val="00367DD0"/>
    <w:rsid w:val="00371E88"/>
    <w:rsid w:val="003734F0"/>
    <w:rsid w:val="00374A38"/>
    <w:rsid w:val="00374E37"/>
    <w:rsid w:val="00375E5E"/>
    <w:rsid w:val="00376E89"/>
    <w:rsid w:val="00377314"/>
    <w:rsid w:val="0037752A"/>
    <w:rsid w:val="00384403"/>
    <w:rsid w:val="00384651"/>
    <w:rsid w:val="003851BD"/>
    <w:rsid w:val="003857FF"/>
    <w:rsid w:val="00385F7D"/>
    <w:rsid w:val="0038618D"/>
    <w:rsid w:val="003861D9"/>
    <w:rsid w:val="0038662B"/>
    <w:rsid w:val="003868F6"/>
    <w:rsid w:val="0039041B"/>
    <w:rsid w:val="00392DDA"/>
    <w:rsid w:val="003932A0"/>
    <w:rsid w:val="003936E9"/>
    <w:rsid w:val="003937BB"/>
    <w:rsid w:val="00394CEB"/>
    <w:rsid w:val="00395DE5"/>
    <w:rsid w:val="00395F30"/>
    <w:rsid w:val="003963BE"/>
    <w:rsid w:val="00396C87"/>
    <w:rsid w:val="003975CE"/>
    <w:rsid w:val="003A01D4"/>
    <w:rsid w:val="003A2302"/>
    <w:rsid w:val="003A55B5"/>
    <w:rsid w:val="003A5D54"/>
    <w:rsid w:val="003A7058"/>
    <w:rsid w:val="003B0421"/>
    <w:rsid w:val="003B0C46"/>
    <w:rsid w:val="003B0EA4"/>
    <w:rsid w:val="003B1C88"/>
    <w:rsid w:val="003B1D72"/>
    <w:rsid w:val="003B20FA"/>
    <w:rsid w:val="003B2C42"/>
    <w:rsid w:val="003B2FFB"/>
    <w:rsid w:val="003B3B7C"/>
    <w:rsid w:val="003B3F2B"/>
    <w:rsid w:val="003B46AD"/>
    <w:rsid w:val="003B5754"/>
    <w:rsid w:val="003B59A0"/>
    <w:rsid w:val="003B73FC"/>
    <w:rsid w:val="003B7F88"/>
    <w:rsid w:val="003C0FC6"/>
    <w:rsid w:val="003C11A6"/>
    <w:rsid w:val="003C1578"/>
    <w:rsid w:val="003C26F1"/>
    <w:rsid w:val="003C3321"/>
    <w:rsid w:val="003C4486"/>
    <w:rsid w:val="003C4931"/>
    <w:rsid w:val="003C5708"/>
    <w:rsid w:val="003C6344"/>
    <w:rsid w:val="003D26B2"/>
    <w:rsid w:val="003D2A66"/>
    <w:rsid w:val="003D2C09"/>
    <w:rsid w:val="003D3337"/>
    <w:rsid w:val="003D5F4A"/>
    <w:rsid w:val="003D78A9"/>
    <w:rsid w:val="003E11F4"/>
    <w:rsid w:val="003E31BB"/>
    <w:rsid w:val="003E3651"/>
    <w:rsid w:val="003E3C06"/>
    <w:rsid w:val="003E46CA"/>
    <w:rsid w:val="003E4A98"/>
    <w:rsid w:val="003E61F5"/>
    <w:rsid w:val="003E6660"/>
    <w:rsid w:val="003E740A"/>
    <w:rsid w:val="003F1EA3"/>
    <w:rsid w:val="003F2A7B"/>
    <w:rsid w:val="003F5E30"/>
    <w:rsid w:val="003F7284"/>
    <w:rsid w:val="003F754C"/>
    <w:rsid w:val="003F7E84"/>
    <w:rsid w:val="004007B6"/>
    <w:rsid w:val="00401610"/>
    <w:rsid w:val="00403B60"/>
    <w:rsid w:val="00403D42"/>
    <w:rsid w:val="0040590A"/>
    <w:rsid w:val="00405B2D"/>
    <w:rsid w:val="00412F60"/>
    <w:rsid w:val="00414CDD"/>
    <w:rsid w:val="00415A89"/>
    <w:rsid w:val="00417278"/>
    <w:rsid w:val="00417AC8"/>
    <w:rsid w:val="00424113"/>
    <w:rsid w:val="004243AE"/>
    <w:rsid w:val="004329B6"/>
    <w:rsid w:val="00433B56"/>
    <w:rsid w:val="004346F0"/>
    <w:rsid w:val="00435646"/>
    <w:rsid w:val="00435831"/>
    <w:rsid w:val="00435CE1"/>
    <w:rsid w:val="00435F02"/>
    <w:rsid w:val="00437DA8"/>
    <w:rsid w:val="004435C1"/>
    <w:rsid w:val="00444CB8"/>
    <w:rsid w:val="0044640A"/>
    <w:rsid w:val="00450B61"/>
    <w:rsid w:val="00451036"/>
    <w:rsid w:val="0045581B"/>
    <w:rsid w:val="0045759C"/>
    <w:rsid w:val="00457D07"/>
    <w:rsid w:val="00460564"/>
    <w:rsid w:val="00460622"/>
    <w:rsid w:val="004623B1"/>
    <w:rsid w:val="00462A91"/>
    <w:rsid w:val="00462D9A"/>
    <w:rsid w:val="00463FBA"/>
    <w:rsid w:val="004676C8"/>
    <w:rsid w:val="00467F8C"/>
    <w:rsid w:val="00470D37"/>
    <w:rsid w:val="00471843"/>
    <w:rsid w:val="00472B8F"/>
    <w:rsid w:val="0047353A"/>
    <w:rsid w:val="004769E1"/>
    <w:rsid w:val="00477B77"/>
    <w:rsid w:val="00480378"/>
    <w:rsid w:val="004803A3"/>
    <w:rsid w:val="004808DA"/>
    <w:rsid w:val="004811E2"/>
    <w:rsid w:val="0048130B"/>
    <w:rsid w:val="00481995"/>
    <w:rsid w:val="0048432A"/>
    <w:rsid w:val="00485473"/>
    <w:rsid w:val="00485F30"/>
    <w:rsid w:val="00486D9A"/>
    <w:rsid w:val="0048770C"/>
    <w:rsid w:val="00487A8F"/>
    <w:rsid w:val="00490162"/>
    <w:rsid w:val="00492808"/>
    <w:rsid w:val="00493FFA"/>
    <w:rsid w:val="004961D3"/>
    <w:rsid w:val="00496F6F"/>
    <w:rsid w:val="00497A06"/>
    <w:rsid w:val="004A1331"/>
    <w:rsid w:val="004A2A70"/>
    <w:rsid w:val="004A2B75"/>
    <w:rsid w:val="004A4A9C"/>
    <w:rsid w:val="004A657A"/>
    <w:rsid w:val="004A67DC"/>
    <w:rsid w:val="004A6FD3"/>
    <w:rsid w:val="004B1122"/>
    <w:rsid w:val="004B15AD"/>
    <w:rsid w:val="004C0895"/>
    <w:rsid w:val="004C0CEA"/>
    <w:rsid w:val="004C4301"/>
    <w:rsid w:val="004C4DCE"/>
    <w:rsid w:val="004C5F29"/>
    <w:rsid w:val="004C7E2B"/>
    <w:rsid w:val="004D1E38"/>
    <w:rsid w:val="004D2AC3"/>
    <w:rsid w:val="004D3AC2"/>
    <w:rsid w:val="004D3DF1"/>
    <w:rsid w:val="004D48CA"/>
    <w:rsid w:val="004D579B"/>
    <w:rsid w:val="004D61AF"/>
    <w:rsid w:val="004D6918"/>
    <w:rsid w:val="004D6A9D"/>
    <w:rsid w:val="004E13E9"/>
    <w:rsid w:val="004E4008"/>
    <w:rsid w:val="004E5385"/>
    <w:rsid w:val="004E6221"/>
    <w:rsid w:val="004E6D34"/>
    <w:rsid w:val="004F2390"/>
    <w:rsid w:val="004F3A0C"/>
    <w:rsid w:val="004F3ECC"/>
    <w:rsid w:val="004F42FD"/>
    <w:rsid w:val="004F50CE"/>
    <w:rsid w:val="004F61DB"/>
    <w:rsid w:val="00500D39"/>
    <w:rsid w:val="00501613"/>
    <w:rsid w:val="00504834"/>
    <w:rsid w:val="00505827"/>
    <w:rsid w:val="005078AD"/>
    <w:rsid w:val="00507D31"/>
    <w:rsid w:val="005102F5"/>
    <w:rsid w:val="005107BD"/>
    <w:rsid w:val="00510828"/>
    <w:rsid w:val="005121B5"/>
    <w:rsid w:val="00514D7F"/>
    <w:rsid w:val="00516E60"/>
    <w:rsid w:val="00522578"/>
    <w:rsid w:val="00522949"/>
    <w:rsid w:val="00524914"/>
    <w:rsid w:val="00525B4D"/>
    <w:rsid w:val="0052787E"/>
    <w:rsid w:val="00527E7D"/>
    <w:rsid w:val="00527F47"/>
    <w:rsid w:val="00530830"/>
    <w:rsid w:val="00530AE4"/>
    <w:rsid w:val="00531D52"/>
    <w:rsid w:val="00531EF8"/>
    <w:rsid w:val="00531F2C"/>
    <w:rsid w:val="005328B5"/>
    <w:rsid w:val="0053354E"/>
    <w:rsid w:val="00533C49"/>
    <w:rsid w:val="0053419F"/>
    <w:rsid w:val="00536D9C"/>
    <w:rsid w:val="00537D79"/>
    <w:rsid w:val="005411A5"/>
    <w:rsid w:val="005426DA"/>
    <w:rsid w:val="005426EE"/>
    <w:rsid w:val="005436B7"/>
    <w:rsid w:val="0054451C"/>
    <w:rsid w:val="00544E50"/>
    <w:rsid w:val="00545CBA"/>
    <w:rsid w:val="00546A51"/>
    <w:rsid w:val="005508ED"/>
    <w:rsid w:val="0055347D"/>
    <w:rsid w:val="005539F7"/>
    <w:rsid w:val="00554026"/>
    <w:rsid w:val="0055432C"/>
    <w:rsid w:val="00554516"/>
    <w:rsid w:val="005547D5"/>
    <w:rsid w:val="00554C8E"/>
    <w:rsid w:val="005567AC"/>
    <w:rsid w:val="0055798A"/>
    <w:rsid w:val="005603E3"/>
    <w:rsid w:val="005614D1"/>
    <w:rsid w:val="00561C99"/>
    <w:rsid w:val="00562F83"/>
    <w:rsid w:val="00565F1D"/>
    <w:rsid w:val="005663FD"/>
    <w:rsid w:val="005664F6"/>
    <w:rsid w:val="00566608"/>
    <w:rsid w:val="00572535"/>
    <w:rsid w:val="005747ED"/>
    <w:rsid w:val="0057523F"/>
    <w:rsid w:val="0057561D"/>
    <w:rsid w:val="00575F78"/>
    <w:rsid w:val="005807FE"/>
    <w:rsid w:val="00580BE2"/>
    <w:rsid w:val="00581DD4"/>
    <w:rsid w:val="0058208F"/>
    <w:rsid w:val="00582FC0"/>
    <w:rsid w:val="00585A86"/>
    <w:rsid w:val="00585DE2"/>
    <w:rsid w:val="00586D46"/>
    <w:rsid w:val="00592072"/>
    <w:rsid w:val="00593197"/>
    <w:rsid w:val="00593FAE"/>
    <w:rsid w:val="0059438E"/>
    <w:rsid w:val="005965DD"/>
    <w:rsid w:val="00596611"/>
    <w:rsid w:val="005975F8"/>
    <w:rsid w:val="00597669"/>
    <w:rsid w:val="005A1805"/>
    <w:rsid w:val="005A1BE5"/>
    <w:rsid w:val="005A2D9B"/>
    <w:rsid w:val="005A365E"/>
    <w:rsid w:val="005A412C"/>
    <w:rsid w:val="005A5B4A"/>
    <w:rsid w:val="005B02E9"/>
    <w:rsid w:val="005B053E"/>
    <w:rsid w:val="005B0F31"/>
    <w:rsid w:val="005B274A"/>
    <w:rsid w:val="005B283C"/>
    <w:rsid w:val="005B35CA"/>
    <w:rsid w:val="005C2D7D"/>
    <w:rsid w:val="005C41ED"/>
    <w:rsid w:val="005C67FB"/>
    <w:rsid w:val="005D140A"/>
    <w:rsid w:val="005D14DA"/>
    <w:rsid w:val="005D17BF"/>
    <w:rsid w:val="005D3EEA"/>
    <w:rsid w:val="005D406D"/>
    <w:rsid w:val="005D64BF"/>
    <w:rsid w:val="005D683D"/>
    <w:rsid w:val="005D6EC6"/>
    <w:rsid w:val="005E3D6C"/>
    <w:rsid w:val="005E4269"/>
    <w:rsid w:val="005E4973"/>
    <w:rsid w:val="005E4E79"/>
    <w:rsid w:val="005E6B86"/>
    <w:rsid w:val="005E70DB"/>
    <w:rsid w:val="005F1712"/>
    <w:rsid w:val="005F2B19"/>
    <w:rsid w:val="005F2EA7"/>
    <w:rsid w:val="005F436A"/>
    <w:rsid w:val="005F485B"/>
    <w:rsid w:val="005F53DB"/>
    <w:rsid w:val="005F59AD"/>
    <w:rsid w:val="005F7D86"/>
    <w:rsid w:val="00600BE2"/>
    <w:rsid w:val="006027B7"/>
    <w:rsid w:val="00603256"/>
    <w:rsid w:val="00603A40"/>
    <w:rsid w:val="00606DDC"/>
    <w:rsid w:val="00607621"/>
    <w:rsid w:val="00610C0A"/>
    <w:rsid w:val="00612044"/>
    <w:rsid w:val="006151E6"/>
    <w:rsid w:val="006157A7"/>
    <w:rsid w:val="006158A5"/>
    <w:rsid w:val="006172A4"/>
    <w:rsid w:val="0062304A"/>
    <w:rsid w:val="00625DDC"/>
    <w:rsid w:val="00625F06"/>
    <w:rsid w:val="006274BE"/>
    <w:rsid w:val="00627CCD"/>
    <w:rsid w:val="00631EE4"/>
    <w:rsid w:val="00634D27"/>
    <w:rsid w:val="006412E8"/>
    <w:rsid w:val="00641AFD"/>
    <w:rsid w:val="006422EA"/>
    <w:rsid w:val="006454F4"/>
    <w:rsid w:val="00645602"/>
    <w:rsid w:val="00645EB6"/>
    <w:rsid w:val="00647B4B"/>
    <w:rsid w:val="00650C91"/>
    <w:rsid w:val="00651D0D"/>
    <w:rsid w:val="00651EAE"/>
    <w:rsid w:val="00652149"/>
    <w:rsid w:val="00652E3A"/>
    <w:rsid w:val="00653647"/>
    <w:rsid w:val="0065417E"/>
    <w:rsid w:val="006562BF"/>
    <w:rsid w:val="00656CEB"/>
    <w:rsid w:val="006613CE"/>
    <w:rsid w:val="00665437"/>
    <w:rsid w:val="0066582B"/>
    <w:rsid w:val="006669DB"/>
    <w:rsid w:val="006673F7"/>
    <w:rsid w:val="00667DBB"/>
    <w:rsid w:val="006718A3"/>
    <w:rsid w:val="006735A6"/>
    <w:rsid w:val="006740BE"/>
    <w:rsid w:val="00674582"/>
    <w:rsid w:val="006745F2"/>
    <w:rsid w:val="00676D28"/>
    <w:rsid w:val="00676F79"/>
    <w:rsid w:val="006800C1"/>
    <w:rsid w:val="00681A3F"/>
    <w:rsid w:val="0068261D"/>
    <w:rsid w:val="006831E0"/>
    <w:rsid w:val="006835A6"/>
    <w:rsid w:val="00686239"/>
    <w:rsid w:val="006863EF"/>
    <w:rsid w:val="00687C16"/>
    <w:rsid w:val="006930DA"/>
    <w:rsid w:val="00694BB9"/>
    <w:rsid w:val="00695859"/>
    <w:rsid w:val="00696360"/>
    <w:rsid w:val="006977E6"/>
    <w:rsid w:val="006A0B12"/>
    <w:rsid w:val="006A1641"/>
    <w:rsid w:val="006A1DD2"/>
    <w:rsid w:val="006A2204"/>
    <w:rsid w:val="006A22BB"/>
    <w:rsid w:val="006A4511"/>
    <w:rsid w:val="006A5839"/>
    <w:rsid w:val="006A585E"/>
    <w:rsid w:val="006A7694"/>
    <w:rsid w:val="006B0EE7"/>
    <w:rsid w:val="006B278E"/>
    <w:rsid w:val="006B4F2B"/>
    <w:rsid w:val="006B6132"/>
    <w:rsid w:val="006B635B"/>
    <w:rsid w:val="006C0630"/>
    <w:rsid w:val="006C0E53"/>
    <w:rsid w:val="006C3425"/>
    <w:rsid w:val="006C35ED"/>
    <w:rsid w:val="006C434E"/>
    <w:rsid w:val="006C46E9"/>
    <w:rsid w:val="006C7A06"/>
    <w:rsid w:val="006C7FDA"/>
    <w:rsid w:val="006D07AF"/>
    <w:rsid w:val="006D17EF"/>
    <w:rsid w:val="006D4DA8"/>
    <w:rsid w:val="006D5F63"/>
    <w:rsid w:val="006E0580"/>
    <w:rsid w:val="006E24DD"/>
    <w:rsid w:val="006E3E4B"/>
    <w:rsid w:val="006E42FA"/>
    <w:rsid w:val="006E4D9B"/>
    <w:rsid w:val="006E5692"/>
    <w:rsid w:val="006E727C"/>
    <w:rsid w:val="006E7B4C"/>
    <w:rsid w:val="006F008A"/>
    <w:rsid w:val="006F0B30"/>
    <w:rsid w:val="006F1E4E"/>
    <w:rsid w:val="006F2173"/>
    <w:rsid w:val="006F237C"/>
    <w:rsid w:val="006F2A69"/>
    <w:rsid w:val="006F34B7"/>
    <w:rsid w:val="006F3566"/>
    <w:rsid w:val="006F3A77"/>
    <w:rsid w:val="006F3CA4"/>
    <w:rsid w:val="006F4209"/>
    <w:rsid w:val="006F4732"/>
    <w:rsid w:val="006F4E44"/>
    <w:rsid w:val="006F5729"/>
    <w:rsid w:val="006F7162"/>
    <w:rsid w:val="006F7E8B"/>
    <w:rsid w:val="007003AD"/>
    <w:rsid w:val="00701244"/>
    <w:rsid w:val="0070291F"/>
    <w:rsid w:val="00703A03"/>
    <w:rsid w:val="00703C1E"/>
    <w:rsid w:val="00703F3C"/>
    <w:rsid w:val="00706C13"/>
    <w:rsid w:val="00707C20"/>
    <w:rsid w:val="0071217A"/>
    <w:rsid w:val="00712654"/>
    <w:rsid w:val="007127F6"/>
    <w:rsid w:val="00714B8B"/>
    <w:rsid w:val="007157A2"/>
    <w:rsid w:val="007220E7"/>
    <w:rsid w:val="00722393"/>
    <w:rsid w:val="007244AC"/>
    <w:rsid w:val="00725C24"/>
    <w:rsid w:val="007261FA"/>
    <w:rsid w:val="00730512"/>
    <w:rsid w:val="007308DF"/>
    <w:rsid w:val="00730D00"/>
    <w:rsid w:val="0073154B"/>
    <w:rsid w:val="00732B55"/>
    <w:rsid w:val="00733AAB"/>
    <w:rsid w:val="00736F41"/>
    <w:rsid w:val="007419F9"/>
    <w:rsid w:val="00741C17"/>
    <w:rsid w:val="00745B01"/>
    <w:rsid w:val="00745E8D"/>
    <w:rsid w:val="007470BD"/>
    <w:rsid w:val="007472CF"/>
    <w:rsid w:val="007519B1"/>
    <w:rsid w:val="0075226D"/>
    <w:rsid w:val="007547DE"/>
    <w:rsid w:val="00754D9D"/>
    <w:rsid w:val="00754DFB"/>
    <w:rsid w:val="0075643D"/>
    <w:rsid w:val="00756B45"/>
    <w:rsid w:val="0076011F"/>
    <w:rsid w:val="0076078D"/>
    <w:rsid w:val="00761B6C"/>
    <w:rsid w:val="00762F2A"/>
    <w:rsid w:val="00764344"/>
    <w:rsid w:val="00764687"/>
    <w:rsid w:val="00764931"/>
    <w:rsid w:val="00765C36"/>
    <w:rsid w:val="00770781"/>
    <w:rsid w:val="00770A91"/>
    <w:rsid w:val="007712F6"/>
    <w:rsid w:val="00771372"/>
    <w:rsid w:val="0077164F"/>
    <w:rsid w:val="007719B6"/>
    <w:rsid w:val="00771E97"/>
    <w:rsid w:val="00772817"/>
    <w:rsid w:val="007736EA"/>
    <w:rsid w:val="00775AD8"/>
    <w:rsid w:val="00776AA5"/>
    <w:rsid w:val="0078091C"/>
    <w:rsid w:val="00781123"/>
    <w:rsid w:val="00782438"/>
    <w:rsid w:val="007852FC"/>
    <w:rsid w:val="0078606A"/>
    <w:rsid w:val="0078704E"/>
    <w:rsid w:val="0078777C"/>
    <w:rsid w:val="00790DE8"/>
    <w:rsid w:val="00791A94"/>
    <w:rsid w:val="007922E8"/>
    <w:rsid w:val="00792EB1"/>
    <w:rsid w:val="0079320C"/>
    <w:rsid w:val="007938B9"/>
    <w:rsid w:val="00793B9C"/>
    <w:rsid w:val="00794A23"/>
    <w:rsid w:val="00795033"/>
    <w:rsid w:val="007952EB"/>
    <w:rsid w:val="00796422"/>
    <w:rsid w:val="00796822"/>
    <w:rsid w:val="007A0639"/>
    <w:rsid w:val="007A2A88"/>
    <w:rsid w:val="007A36CC"/>
    <w:rsid w:val="007A671D"/>
    <w:rsid w:val="007B1CA1"/>
    <w:rsid w:val="007B2006"/>
    <w:rsid w:val="007B2061"/>
    <w:rsid w:val="007B28AD"/>
    <w:rsid w:val="007B2CBF"/>
    <w:rsid w:val="007B3FE8"/>
    <w:rsid w:val="007B4674"/>
    <w:rsid w:val="007B4F1B"/>
    <w:rsid w:val="007B5065"/>
    <w:rsid w:val="007B5336"/>
    <w:rsid w:val="007B5451"/>
    <w:rsid w:val="007B5682"/>
    <w:rsid w:val="007C0929"/>
    <w:rsid w:val="007C1D86"/>
    <w:rsid w:val="007C4BEF"/>
    <w:rsid w:val="007C6E97"/>
    <w:rsid w:val="007D0320"/>
    <w:rsid w:val="007D21DD"/>
    <w:rsid w:val="007D264B"/>
    <w:rsid w:val="007D26A1"/>
    <w:rsid w:val="007D27F3"/>
    <w:rsid w:val="007D3437"/>
    <w:rsid w:val="007D34B7"/>
    <w:rsid w:val="007D3E85"/>
    <w:rsid w:val="007D5283"/>
    <w:rsid w:val="007D6FAF"/>
    <w:rsid w:val="007E0B38"/>
    <w:rsid w:val="007E0F4D"/>
    <w:rsid w:val="007E3FD2"/>
    <w:rsid w:val="007E54BD"/>
    <w:rsid w:val="007E6137"/>
    <w:rsid w:val="007E7BE6"/>
    <w:rsid w:val="007F032B"/>
    <w:rsid w:val="007F0B5E"/>
    <w:rsid w:val="007F1A2F"/>
    <w:rsid w:val="007F23AC"/>
    <w:rsid w:val="007F3E11"/>
    <w:rsid w:val="00800F05"/>
    <w:rsid w:val="00802C7F"/>
    <w:rsid w:val="008049A2"/>
    <w:rsid w:val="0080685D"/>
    <w:rsid w:val="00807A41"/>
    <w:rsid w:val="00807C07"/>
    <w:rsid w:val="00812114"/>
    <w:rsid w:val="008125DE"/>
    <w:rsid w:val="00812C0F"/>
    <w:rsid w:val="00812D0D"/>
    <w:rsid w:val="008177E4"/>
    <w:rsid w:val="00817BD7"/>
    <w:rsid w:val="00820857"/>
    <w:rsid w:val="00822210"/>
    <w:rsid w:val="00824017"/>
    <w:rsid w:val="00825807"/>
    <w:rsid w:val="00825CC8"/>
    <w:rsid w:val="00827612"/>
    <w:rsid w:val="008320EC"/>
    <w:rsid w:val="008323C9"/>
    <w:rsid w:val="008343A7"/>
    <w:rsid w:val="008410C8"/>
    <w:rsid w:val="008418F8"/>
    <w:rsid w:val="00843AA7"/>
    <w:rsid w:val="00844AC0"/>
    <w:rsid w:val="00847D5E"/>
    <w:rsid w:val="00847F06"/>
    <w:rsid w:val="00854014"/>
    <w:rsid w:val="008550D4"/>
    <w:rsid w:val="008554CD"/>
    <w:rsid w:val="00855D77"/>
    <w:rsid w:val="008567CF"/>
    <w:rsid w:val="0085683C"/>
    <w:rsid w:val="00860547"/>
    <w:rsid w:val="00860F2A"/>
    <w:rsid w:val="00861CA3"/>
    <w:rsid w:val="00862DA0"/>
    <w:rsid w:val="00863141"/>
    <w:rsid w:val="00863AA8"/>
    <w:rsid w:val="0086661B"/>
    <w:rsid w:val="00875A0C"/>
    <w:rsid w:val="008770F4"/>
    <w:rsid w:val="00880526"/>
    <w:rsid w:val="00882427"/>
    <w:rsid w:val="0088603E"/>
    <w:rsid w:val="0088637F"/>
    <w:rsid w:val="00886544"/>
    <w:rsid w:val="00887F7E"/>
    <w:rsid w:val="008919AD"/>
    <w:rsid w:val="008923EA"/>
    <w:rsid w:val="008935EB"/>
    <w:rsid w:val="0089517E"/>
    <w:rsid w:val="00896755"/>
    <w:rsid w:val="008A0134"/>
    <w:rsid w:val="008A37F4"/>
    <w:rsid w:val="008A3EAB"/>
    <w:rsid w:val="008A662C"/>
    <w:rsid w:val="008A69C4"/>
    <w:rsid w:val="008A69FF"/>
    <w:rsid w:val="008A6EC0"/>
    <w:rsid w:val="008A7D05"/>
    <w:rsid w:val="008B0084"/>
    <w:rsid w:val="008B1814"/>
    <w:rsid w:val="008B2F27"/>
    <w:rsid w:val="008B45E3"/>
    <w:rsid w:val="008B56B9"/>
    <w:rsid w:val="008B73D4"/>
    <w:rsid w:val="008C06F6"/>
    <w:rsid w:val="008C180C"/>
    <w:rsid w:val="008C1A96"/>
    <w:rsid w:val="008C2BE3"/>
    <w:rsid w:val="008C33DA"/>
    <w:rsid w:val="008C4E4C"/>
    <w:rsid w:val="008C75F7"/>
    <w:rsid w:val="008C7DD7"/>
    <w:rsid w:val="008D039B"/>
    <w:rsid w:val="008D0CF7"/>
    <w:rsid w:val="008D10A3"/>
    <w:rsid w:val="008D7955"/>
    <w:rsid w:val="008E0FD2"/>
    <w:rsid w:val="008E1542"/>
    <w:rsid w:val="008E353E"/>
    <w:rsid w:val="008E3CBF"/>
    <w:rsid w:val="008E4D92"/>
    <w:rsid w:val="008E5F6A"/>
    <w:rsid w:val="008E7600"/>
    <w:rsid w:val="008F0E76"/>
    <w:rsid w:val="008F2C09"/>
    <w:rsid w:val="008F5E07"/>
    <w:rsid w:val="008F6179"/>
    <w:rsid w:val="00902ED5"/>
    <w:rsid w:val="00904E75"/>
    <w:rsid w:val="0090731E"/>
    <w:rsid w:val="009107ED"/>
    <w:rsid w:val="00910FEE"/>
    <w:rsid w:val="009116CF"/>
    <w:rsid w:val="009124DD"/>
    <w:rsid w:val="00914D83"/>
    <w:rsid w:val="00923DDD"/>
    <w:rsid w:val="009247B9"/>
    <w:rsid w:val="00925A85"/>
    <w:rsid w:val="0092673E"/>
    <w:rsid w:val="00926844"/>
    <w:rsid w:val="00926E11"/>
    <w:rsid w:val="009275FD"/>
    <w:rsid w:val="0092763C"/>
    <w:rsid w:val="009306C8"/>
    <w:rsid w:val="00930EE7"/>
    <w:rsid w:val="009310CE"/>
    <w:rsid w:val="00932039"/>
    <w:rsid w:val="009323F2"/>
    <w:rsid w:val="00933C1D"/>
    <w:rsid w:val="0093788A"/>
    <w:rsid w:val="009402C5"/>
    <w:rsid w:val="009407B2"/>
    <w:rsid w:val="009417F1"/>
    <w:rsid w:val="00941E8E"/>
    <w:rsid w:val="00942DF5"/>
    <w:rsid w:val="0094376F"/>
    <w:rsid w:val="009439D1"/>
    <w:rsid w:val="00943B79"/>
    <w:rsid w:val="00944043"/>
    <w:rsid w:val="0094424C"/>
    <w:rsid w:val="00944DEA"/>
    <w:rsid w:val="00945A22"/>
    <w:rsid w:val="00945B2F"/>
    <w:rsid w:val="00947F4D"/>
    <w:rsid w:val="00950A2D"/>
    <w:rsid w:val="00950DAF"/>
    <w:rsid w:val="0095158F"/>
    <w:rsid w:val="00952D03"/>
    <w:rsid w:val="00956D01"/>
    <w:rsid w:val="00961049"/>
    <w:rsid w:val="009626C7"/>
    <w:rsid w:val="0096517C"/>
    <w:rsid w:val="00966FBF"/>
    <w:rsid w:val="00967017"/>
    <w:rsid w:val="0097026A"/>
    <w:rsid w:val="00971ED5"/>
    <w:rsid w:val="00971F4E"/>
    <w:rsid w:val="009731D9"/>
    <w:rsid w:val="009732D1"/>
    <w:rsid w:val="0097536C"/>
    <w:rsid w:val="00975E13"/>
    <w:rsid w:val="009768DA"/>
    <w:rsid w:val="0097739F"/>
    <w:rsid w:val="009834C8"/>
    <w:rsid w:val="009840EB"/>
    <w:rsid w:val="00986508"/>
    <w:rsid w:val="00986724"/>
    <w:rsid w:val="00990B6B"/>
    <w:rsid w:val="0099114B"/>
    <w:rsid w:val="009915DF"/>
    <w:rsid w:val="00992D43"/>
    <w:rsid w:val="00992FBE"/>
    <w:rsid w:val="00995A88"/>
    <w:rsid w:val="009975A0"/>
    <w:rsid w:val="009A3F32"/>
    <w:rsid w:val="009A536D"/>
    <w:rsid w:val="009A5A2A"/>
    <w:rsid w:val="009A72C0"/>
    <w:rsid w:val="009B02AB"/>
    <w:rsid w:val="009B095C"/>
    <w:rsid w:val="009B0A5E"/>
    <w:rsid w:val="009B2148"/>
    <w:rsid w:val="009B30F4"/>
    <w:rsid w:val="009B5B49"/>
    <w:rsid w:val="009B6316"/>
    <w:rsid w:val="009B7325"/>
    <w:rsid w:val="009B7547"/>
    <w:rsid w:val="009B76D1"/>
    <w:rsid w:val="009C2416"/>
    <w:rsid w:val="009C325E"/>
    <w:rsid w:val="009C3743"/>
    <w:rsid w:val="009C3834"/>
    <w:rsid w:val="009C38E6"/>
    <w:rsid w:val="009C4663"/>
    <w:rsid w:val="009C4C5E"/>
    <w:rsid w:val="009C6755"/>
    <w:rsid w:val="009D48AF"/>
    <w:rsid w:val="009D539B"/>
    <w:rsid w:val="009D56CB"/>
    <w:rsid w:val="009D69E0"/>
    <w:rsid w:val="009E48D4"/>
    <w:rsid w:val="009E61CD"/>
    <w:rsid w:val="009E6ECC"/>
    <w:rsid w:val="009F0065"/>
    <w:rsid w:val="009F0E6B"/>
    <w:rsid w:val="009F1F40"/>
    <w:rsid w:val="009F2DA3"/>
    <w:rsid w:val="009F4B29"/>
    <w:rsid w:val="009F5723"/>
    <w:rsid w:val="009F644C"/>
    <w:rsid w:val="009F6FC1"/>
    <w:rsid w:val="009F7034"/>
    <w:rsid w:val="009F7494"/>
    <w:rsid w:val="00A010E2"/>
    <w:rsid w:val="00A0144E"/>
    <w:rsid w:val="00A01C28"/>
    <w:rsid w:val="00A03239"/>
    <w:rsid w:val="00A0467D"/>
    <w:rsid w:val="00A07F8B"/>
    <w:rsid w:val="00A12FC4"/>
    <w:rsid w:val="00A131DD"/>
    <w:rsid w:val="00A1407C"/>
    <w:rsid w:val="00A168A9"/>
    <w:rsid w:val="00A16919"/>
    <w:rsid w:val="00A209FD"/>
    <w:rsid w:val="00A22EC3"/>
    <w:rsid w:val="00A24F21"/>
    <w:rsid w:val="00A2544E"/>
    <w:rsid w:val="00A26C2D"/>
    <w:rsid w:val="00A30802"/>
    <w:rsid w:val="00A31476"/>
    <w:rsid w:val="00A3189A"/>
    <w:rsid w:val="00A31CC1"/>
    <w:rsid w:val="00A3275F"/>
    <w:rsid w:val="00A32814"/>
    <w:rsid w:val="00A328FF"/>
    <w:rsid w:val="00A3343E"/>
    <w:rsid w:val="00A3376F"/>
    <w:rsid w:val="00A3411F"/>
    <w:rsid w:val="00A35E0B"/>
    <w:rsid w:val="00A3712A"/>
    <w:rsid w:val="00A40502"/>
    <w:rsid w:val="00A423DD"/>
    <w:rsid w:val="00A45100"/>
    <w:rsid w:val="00A4622E"/>
    <w:rsid w:val="00A467FF"/>
    <w:rsid w:val="00A53F54"/>
    <w:rsid w:val="00A544E3"/>
    <w:rsid w:val="00A5759D"/>
    <w:rsid w:val="00A57831"/>
    <w:rsid w:val="00A57BCA"/>
    <w:rsid w:val="00A57D85"/>
    <w:rsid w:val="00A60AC9"/>
    <w:rsid w:val="00A62543"/>
    <w:rsid w:val="00A63268"/>
    <w:rsid w:val="00A6499B"/>
    <w:rsid w:val="00A65C6D"/>
    <w:rsid w:val="00A66141"/>
    <w:rsid w:val="00A66BCE"/>
    <w:rsid w:val="00A71E3A"/>
    <w:rsid w:val="00A726AB"/>
    <w:rsid w:val="00A72986"/>
    <w:rsid w:val="00A74331"/>
    <w:rsid w:val="00A753F2"/>
    <w:rsid w:val="00A771D5"/>
    <w:rsid w:val="00A82403"/>
    <w:rsid w:val="00A85642"/>
    <w:rsid w:val="00A86FDA"/>
    <w:rsid w:val="00A87D1E"/>
    <w:rsid w:val="00A905F7"/>
    <w:rsid w:val="00A90A37"/>
    <w:rsid w:val="00A92200"/>
    <w:rsid w:val="00A931DD"/>
    <w:rsid w:val="00A93D49"/>
    <w:rsid w:val="00AA0410"/>
    <w:rsid w:val="00AA129D"/>
    <w:rsid w:val="00AA1364"/>
    <w:rsid w:val="00AA2537"/>
    <w:rsid w:val="00AB001E"/>
    <w:rsid w:val="00AB1B61"/>
    <w:rsid w:val="00AB3C3B"/>
    <w:rsid w:val="00AB507E"/>
    <w:rsid w:val="00AB7C89"/>
    <w:rsid w:val="00AC2CCE"/>
    <w:rsid w:val="00AC32D7"/>
    <w:rsid w:val="00AC34F0"/>
    <w:rsid w:val="00AC6FA9"/>
    <w:rsid w:val="00AD4ECE"/>
    <w:rsid w:val="00AD5D0F"/>
    <w:rsid w:val="00AD6210"/>
    <w:rsid w:val="00AD7A34"/>
    <w:rsid w:val="00AE4F94"/>
    <w:rsid w:val="00AE62A1"/>
    <w:rsid w:val="00AF03AF"/>
    <w:rsid w:val="00AF091C"/>
    <w:rsid w:val="00AF0956"/>
    <w:rsid w:val="00AF1306"/>
    <w:rsid w:val="00AF2DE8"/>
    <w:rsid w:val="00AF3B6E"/>
    <w:rsid w:val="00AF5A2A"/>
    <w:rsid w:val="00AF5AE8"/>
    <w:rsid w:val="00AF5D61"/>
    <w:rsid w:val="00AF6275"/>
    <w:rsid w:val="00AF6AD4"/>
    <w:rsid w:val="00B00A9E"/>
    <w:rsid w:val="00B00AEC"/>
    <w:rsid w:val="00B00BCD"/>
    <w:rsid w:val="00B0152E"/>
    <w:rsid w:val="00B01979"/>
    <w:rsid w:val="00B0319A"/>
    <w:rsid w:val="00B03C19"/>
    <w:rsid w:val="00B03C38"/>
    <w:rsid w:val="00B04D0E"/>
    <w:rsid w:val="00B07A18"/>
    <w:rsid w:val="00B100B9"/>
    <w:rsid w:val="00B10891"/>
    <w:rsid w:val="00B111E4"/>
    <w:rsid w:val="00B11FCF"/>
    <w:rsid w:val="00B12537"/>
    <w:rsid w:val="00B14AA5"/>
    <w:rsid w:val="00B151DE"/>
    <w:rsid w:val="00B15491"/>
    <w:rsid w:val="00B16B68"/>
    <w:rsid w:val="00B17CC6"/>
    <w:rsid w:val="00B20A50"/>
    <w:rsid w:val="00B20D5F"/>
    <w:rsid w:val="00B21F09"/>
    <w:rsid w:val="00B22D73"/>
    <w:rsid w:val="00B24228"/>
    <w:rsid w:val="00B26118"/>
    <w:rsid w:val="00B27A04"/>
    <w:rsid w:val="00B30C05"/>
    <w:rsid w:val="00B31094"/>
    <w:rsid w:val="00B33078"/>
    <w:rsid w:val="00B33E52"/>
    <w:rsid w:val="00B3605F"/>
    <w:rsid w:val="00B367EB"/>
    <w:rsid w:val="00B438B9"/>
    <w:rsid w:val="00B44807"/>
    <w:rsid w:val="00B46B8C"/>
    <w:rsid w:val="00B51777"/>
    <w:rsid w:val="00B51E25"/>
    <w:rsid w:val="00B56EAF"/>
    <w:rsid w:val="00B57947"/>
    <w:rsid w:val="00B62F50"/>
    <w:rsid w:val="00B64EFF"/>
    <w:rsid w:val="00B6553C"/>
    <w:rsid w:val="00B66BE9"/>
    <w:rsid w:val="00B67DA8"/>
    <w:rsid w:val="00B706A0"/>
    <w:rsid w:val="00B71023"/>
    <w:rsid w:val="00B72460"/>
    <w:rsid w:val="00B74321"/>
    <w:rsid w:val="00B753A9"/>
    <w:rsid w:val="00B75FB7"/>
    <w:rsid w:val="00B8163E"/>
    <w:rsid w:val="00B82351"/>
    <w:rsid w:val="00B82679"/>
    <w:rsid w:val="00B869AA"/>
    <w:rsid w:val="00B87294"/>
    <w:rsid w:val="00B87C3A"/>
    <w:rsid w:val="00B92E14"/>
    <w:rsid w:val="00B94A71"/>
    <w:rsid w:val="00B96008"/>
    <w:rsid w:val="00B9619F"/>
    <w:rsid w:val="00BA0E29"/>
    <w:rsid w:val="00BA0F13"/>
    <w:rsid w:val="00BA28EE"/>
    <w:rsid w:val="00BA2A04"/>
    <w:rsid w:val="00BA3227"/>
    <w:rsid w:val="00BA42D9"/>
    <w:rsid w:val="00BA4928"/>
    <w:rsid w:val="00BA5AEA"/>
    <w:rsid w:val="00BA5CEC"/>
    <w:rsid w:val="00BA6411"/>
    <w:rsid w:val="00BA75BF"/>
    <w:rsid w:val="00BB04B3"/>
    <w:rsid w:val="00BB116A"/>
    <w:rsid w:val="00BB294B"/>
    <w:rsid w:val="00BB2CF5"/>
    <w:rsid w:val="00BB4346"/>
    <w:rsid w:val="00BB4D5B"/>
    <w:rsid w:val="00BB57F4"/>
    <w:rsid w:val="00BB6557"/>
    <w:rsid w:val="00BB7B93"/>
    <w:rsid w:val="00BC2544"/>
    <w:rsid w:val="00BC2B2F"/>
    <w:rsid w:val="00BC2F31"/>
    <w:rsid w:val="00BC7B2A"/>
    <w:rsid w:val="00BD0D88"/>
    <w:rsid w:val="00BD46B2"/>
    <w:rsid w:val="00BD4B50"/>
    <w:rsid w:val="00BD6917"/>
    <w:rsid w:val="00BD7600"/>
    <w:rsid w:val="00BE244A"/>
    <w:rsid w:val="00BE4589"/>
    <w:rsid w:val="00BE69DD"/>
    <w:rsid w:val="00BF1511"/>
    <w:rsid w:val="00BF1731"/>
    <w:rsid w:val="00BF1C4C"/>
    <w:rsid w:val="00BF2469"/>
    <w:rsid w:val="00BF555F"/>
    <w:rsid w:val="00BF6832"/>
    <w:rsid w:val="00BF6A8D"/>
    <w:rsid w:val="00BF70CA"/>
    <w:rsid w:val="00BF7BDF"/>
    <w:rsid w:val="00C005A0"/>
    <w:rsid w:val="00C016AF"/>
    <w:rsid w:val="00C01C8D"/>
    <w:rsid w:val="00C0233A"/>
    <w:rsid w:val="00C03E7E"/>
    <w:rsid w:val="00C047E8"/>
    <w:rsid w:val="00C04C83"/>
    <w:rsid w:val="00C05370"/>
    <w:rsid w:val="00C059B1"/>
    <w:rsid w:val="00C05DB3"/>
    <w:rsid w:val="00C06206"/>
    <w:rsid w:val="00C0735E"/>
    <w:rsid w:val="00C108AF"/>
    <w:rsid w:val="00C14309"/>
    <w:rsid w:val="00C16FAF"/>
    <w:rsid w:val="00C1727C"/>
    <w:rsid w:val="00C20A0F"/>
    <w:rsid w:val="00C2317F"/>
    <w:rsid w:val="00C2466B"/>
    <w:rsid w:val="00C3085A"/>
    <w:rsid w:val="00C317DD"/>
    <w:rsid w:val="00C318F6"/>
    <w:rsid w:val="00C3260B"/>
    <w:rsid w:val="00C32CE0"/>
    <w:rsid w:val="00C36901"/>
    <w:rsid w:val="00C36BCC"/>
    <w:rsid w:val="00C3746B"/>
    <w:rsid w:val="00C407C2"/>
    <w:rsid w:val="00C42773"/>
    <w:rsid w:val="00C42CFE"/>
    <w:rsid w:val="00C4316F"/>
    <w:rsid w:val="00C43A5B"/>
    <w:rsid w:val="00C44164"/>
    <w:rsid w:val="00C465B3"/>
    <w:rsid w:val="00C52D90"/>
    <w:rsid w:val="00C55C70"/>
    <w:rsid w:val="00C5799C"/>
    <w:rsid w:val="00C605B3"/>
    <w:rsid w:val="00C6324A"/>
    <w:rsid w:val="00C646CD"/>
    <w:rsid w:val="00C64B8A"/>
    <w:rsid w:val="00C661FF"/>
    <w:rsid w:val="00C6662F"/>
    <w:rsid w:val="00C670FB"/>
    <w:rsid w:val="00C71027"/>
    <w:rsid w:val="00C72279"/>
    <w:rsid w:val="00C725FA"/>
    <w:rsid w:val="00C73E2B"/>
    <w:rsid w:val="00C7485C"/>
    <w:rsid w:val="00C75C6A"/>
    <w:rsid w:val="00C77781"/>
    <w:rsid w:val="00C825A9"/>
    <w:rsid w:val="00C83E64"/>
    <w:rsid w:val="00C8432D"/>
    <w:rsid w:val="00C8456E"/>
    <w:rsid w:val="00C870C5"/>
    <w:rsid w:val="00C91604"/>
    <w:rsid w:val="00C92607"/>
    <w:rsid w:val="00C93E5D"/>
    <w:rsid w:val="00C954CD"/>
    <w:rsid w:val="00C95677"/>
    <w:rsid w:val="00C95725"/>
    <w:rsid w:val="00C9613D"/>
    <w:rsid w:val="00C96A42"/>
    <w:rsid w:val="00CA1CB2"/>
    <w:rsid w:val="00CA30EB"/>
    <w:rsid w:val="00CA4E82"/>
    <w:rsid w:val="00CB091A"/>
    <w:rsid w:val="00CB60E0"/>
    <w:rsid w:val="00CB7932"/>
    <w:rsid w:val="00CB7B18"/>
    <w:rsid w:val="00CC03CA"/>
    <w:rsid w:val="00CC0774"/>
    <w:rsid w:val="00CC0815"/>
    <w:rsid w:val="00CC1BC9"/>
    <w:rsid w:val="00CC2701"/>
    <w:rsid w:val="00CC428A"/>
    <w:rsid w:val="00CC43F8"/>
    <w:rsid w:val="00CC542B"/>
    <w:rsid w:val="00CC6696"/>
    <w:rsid w:val="00CC77A0"/>
    <w:rsid w:val="00CD043A"/>
    <w:rsid w:val="00CD0903"/>
    <w:rsid w:val="00CD1A0A"/>
    <w:rsid w:val="00CD234C"/>
    <w:rsid w:val="00CD2B2A"/>
    <w:rsid w:val="00CD2DEF"/>
    <w:rsid w:val="00CD3818"/>
    <w:rsid w:val="00CD51B6"/>
    <w:rsid w:val="00CD7885"/>
    <w:rsid w:val="00CD796E"/>
    <w:rsid w:val="00CE1908"/>
    <w:rsid w:val="00CE6C79"/>
    <w:rsid w:val="00CF0187"/>
    <w:rsid w:val="00CF0DD7"/>
    <w:rsid w:val="00CF19BE"/>
    <w:rsid w:val="00CF36A0"/>
    <w:rsid w:val="00CF3A7B"/>
    <w:rsid w:val="00CF3A9A"/>
    <w:rsid w:val="00CF4058"/>
    <w:rsid w:val="00CF4504"/>
    <w:rsid w:val="00CF4F0C"/>
    <w:rsid w:val="00D0003F"/>
    <w:rsid w:val="00D04197"/>
    <w:rsid w:val="00D054E2"/>
    <w:rsid w:val="00D0597E"/>
    <w:rsid w:val="00D05C03"/>
    <w:rsid w:val="00D06CB7"/>
    <w:rsid w:val="00D073B0"/>
    <w:rsid w:val="00D11D57"/>
    <w:rsid w:val="00D12881"/>
    <w:rsid w:val="00D15068"/>
    <w:rsid w:val="00D1542F"/>
    <w:rsid w:val="00D16826"/>
    <w:rsid w:val="00D2276D"/>
    <w:rsid w:val="00D26981"/>
    <w:rsid w:val="00D2726D"/>
    <w:rsid w:val="00D30CD3"/>
    <w:rsid w:val="00D31343"/>
    <w:rsid w:val="00D3167B"/>
    <w:rsid w:val="00D33D7E"/>
    <w:rsid w:val="00D35AB4"/>
    <w:rsid w:val="00D40198"/>
    <w:rsid w:val="00D4023A"/>
    <w:rsid w:val="00D41EC7"/>
    <w:rsid w:val="00D42745"/>
    <w:rsid w:val="00D43E46"/>
    <w:rsid w:val="00D4516E"/>
    <w:rsid w:val="00D456E0"/>
    <w:rsid w:val="00D457BC"/>
    <w:rsid w:val="00D513D6"/>
    <w:rsid w:val="00D52C52"/>
    <w:rsid w:val="00D531DF"/>
    <w:rsid w:val="00D53CD1"/>
    <w:rsid w:val="00D55768"/>
    <w:rsid w:val="00D55B5A"/>
    <w:rsid w:val="00D568FE"/>
    <w:rsid w:val="00D60347"/>
    <w:rsid w:val="00D60E8D"/>
    <w:rsid w:val="00D62D8E"/>
    <w:rsid w:val="00D63F88"/>
    <w:rsid w:val="00D6417F"/>
    <w:rsid w:val="00D673FD"/>
    <w:rsid w:val="00D70241"/>
    <w:rsid w:val="00D70AC2"/>
    <w:rsid w:val="00D7113D"/>
    <w:rsid w:val="00D711F7"/>
    <w:rsid w:val="00D71C25"/>
    <w:rsid w:val="00D74DFA"/>
    <w:rsid w:val="00D76D35"/>
    <w:rsid w:val="00D801BA"/>
    <w:rsid w:val="00D80615"/>
    <w:rsid w:val="00D825CC"/>
    <w:rsid w:val="00D83713"/>
    <w:rsid w:val="00D843D0"/>
    <w:rsid w:val="00D846DD"/>
    <w:rsid w:val="00D847DF"/>
    <w:rsid w:val="00D84C22"/>
    <w:rsid w:val="00D856D4"/>
    <w:rsid w:val="00D85DBF"/>
    <w:rsid w:val="00D8613D"/>
    <w:rsid w:val="00D862C0"/>
    <w:rsid w:val="00D909ED"/>
    <w:rsid w:val="00D930E9"/>
    <w:rsid w:val="00D9429E"/>
    <w:rsid w:val="00D94317"/>
    <w:rsid w:val="00D95DB0"/>
    <w:rsid w:val="00DA0D84"/>
    <w:rsid w:val="00DA1820"/>
    <w:rsid w:val="00DA1CF7"/>
    <w:rsid w:val="00DA2897"/>
    <w:rsid w:val="00DA3190"/>
    <w:rsid w:val="00DB0514"/>
    <w:rsid w:val="00DB1CD7"/>
    <w:rsid w:val="00DB44C5"/>
    <w:rsid w:val="00DB6323"/>
    <w:rsid w:val="00DC0868"/>
    <w:rsid w:val="00DC0B89"/>
    <w:rsid w:val="00DC106F"/>
    <w:rsid w:val="00DC2D05"/>
    <w:rsid w:val="00DC4AB3"/>
    <w:rsid w:val="00DC5BA5"/>
    <w:rsid w:val="00DC5E9E"/>
    <w:rsid w:val="00DC67BE"/>
    <w:rsid w:val="00DC7906"/>
    <w:rsid w:val="00DD0B8B"/>
    <w:rsid w:val="00DD384E"/>
    <w:rsid w:val="00DD38D4"/>
    <w:rsid w:val="00DD38F6"/>
    <w:rsid w:val="00DD621D"/>
    <w:rsid w:val="00DE1065"/>
    <w:rsid w:val="00DE3194"/>
    <w:rsid w:val="00DE3340"/>
    <w:rsid w:val="00DE51B0"/>
    <w:rsid w:val="00DE5CBF"/>
    <w:rsid w:val="00DE6836"/>
    <w:rsid w:val="00DE7E54"/>
    <w:rsid w:val="00DF0CA4"/>
    <w:rsid w:val="00DF22FB"/>
    <w:rsid w:val="00DF2835"/>
    <w:rsid w:val="00DF4DBF"/>
    <w:rsid w:val="00DF5A14"/>
    <w:rsid w:val="00DF674F"/>
    <w:rsid w:val="00DF68BA"/>
    <w:rsid w:val="00DF69F1"/>
    <w:rsid w:val="00DF6CCC"/>
    <w:rsid w:val="00E017DD"/>
    <w:rsid w:val="00E01C6A"/>
    <w:rsid w:val="00E04E61"/>
    <w:rsid w:val="00E05A51"/>
    <w:rsid w:val="00E06033"/>
    <w:rsid w:val="00E0606F"/>
    <w:rsid w:val="00E10BC8"/>
    <w:rsid w:val="00E12CE5"/>
    <w:rsid w:val="00E14DBF"/>
    <w:rsid w:val="00E17C06"/>
    <w:rsid w:val="00E204FD"/>
    <w:rsid w:val="00E206DA"/>
    <w:rsid w:val="00E2111F"/>
    <w:rsid w:val="00E212BF"/>
    <w:rsid w:val="00E21472"/>
    <w:rsid w:val="00E223E9"/>
    <w:rsid w:val="00E2396D"/>
    <w:rsid w:val="00E2722B"/>
    <w:rsid w:val="00E3004B"/>
    <w:rsid w:val="00E32DD7"/>
    <w:rsid w:val="00E32F21"/>
    <w:rsid w:val="00E35170"/>
    <w:rsid w:val="00E353F3"/>
    <w:rsid w:val="00E41BBD"/>
    <w:rsid w:val="00E43BAD"/>
    <w:rsid w:val="00E47B91"/>
    <w:rsid w:val="00E5057D"/>
    <w:rsid w:val="00E50C95"/>
    <w:rsid w:val="00E5131B"/>
    <w:rsid w:val="00E51FB2"/>
    <w:rsid w:val="00E526D4"/>
    <w:rsid w:val="00E52CF8"/>
    <w:rsid w:val="00E53E26"/>
    <w:rsid w:val="00E551D0"/>
    <w:rsid w:val="00E60545"/>
    <w:rsid w:val="00E609B4"/>
    <w:rsid w:val="00E60D9C"/>
    <w:rsid w:val="00E64E9A"/>
    <w:rsid w:val="00E6567F"/>
    <w:rsid w:val="00E66524"/>
    <w:rsid w:val="00E66A63"/>
    <w:rsid w:val="00E67F3F"/>
    <w:rsid w:val="00E7287B"/>
    <w:rsid w:val="00E73B00"/>
    <w:rsid w:val="00E73CC0"/>
    <w:rsid w:val="00E73FB7"/>
    <w:rsid w:val="00E7515F"/>
    <w:rsid w:val="00E75F83"/>
    <w:rsid w:val="00E7637E"/>
    <w:rsid w:val="00E76616"/>
    <w:rsid w:val="00E76753"/>
    <w:rsid w:val="00E807B1"/>
    <w:rsid w:val="00E82C17"/>
    <w:rsid w:val="00E83D34"/>
    <w:rsid w:val="00E83E16"/>
    <w:rsid w:val="00E8495C"/>
    <w:rsid w:val="00E8505A"/>
    <w:rsid w:val="00E85260"/>
    <w:rsid w:val="00E86C1D"/>
    <w:rsid w:val="00E912CD"/>
    <w:rsid w:val="00E931CF"/>
    <w:rsid w:val="00EA1BC5"/>
    <w:rsid w:val="00EA2131"/>
    <w:rsid w:val="00EA2ACB"/>
    <w:rsid w:val="00EA3A09"/>
    <w:rsid w:val="00EA44FE"/>
    <w:rsid w:val="00EA4F7D"/>
    <w:rsid w:val="00EA5D58"/>
    <w:rsid w:val="00EA7D5B"/>
    <w:rsid w:val="00EB079C"/>
    <w:rsid w:val="00EB3AA7"/>
    <w:rsid w:val="00EB4C93"/>
    <w:rsid w:val="00EB5A01"/>
    <w:rsid w:val="00EB5ABA"/>
    <w:rsid w:val="00EB6195"/>
    <w:rsid w:val="00EB6AF3"/>
    <w:rsid w:val="00EB744E"/>
    <w:rsid w:val="00EC03F2"/>
    <w:rsid w:val="00EC1ECE"/>
    <w:rsid w:val="00EC4C2E"/>
    <w:rsid w:val="00EC5DE6"/>
    <w:rsid w:val="00EC5E9D"/>
    <w:rsid w:val="00EC641D"/>
    <w:rsid w:val="00EC67B3"/>
    <w:rsid w:val="00ED06B9"/>
    <w:rsid w:val="00ED10DC"/>
    <w:rsid w:val="00ED13F5"/>
    <w:rsid w:val="00ED36E7"/>
    <w:rsid w:val="00ED3FB1"/>
    <w:rsid w:val="00ED7142"/>
    <w:rsid w:val="00ED79C8"/>
    <w:rsid w:val="00EE002D"/>
    <w:rsid w:val="00EE2A35"/>
    <w:rsid w:val="00EE3425"/>
    <w:rsid w:val="00EE7489"/>
    <w:rsid w:val="00EF2021"/>
    <w:rsid w:val="00EF441E"/>
    <w:rsid w:val="00EF4D14"/>
    <w:rsid w:val="00EF51EE"/>
    <w:rsid w:val="00EF653C"/>
    <w:rsid w:val="00EF7306"/>
    <w:rsid w:val="00EF76B6"/>
    <w:rsid w:val="00EF7F48"/>
    <w:rsid w:val="00F00823"/>
    <w:rsid w:val="00F0149D"/>
    <w:rsid w:val="00F0167D"/>
    <w:rsid w:val="00F03B32"/>
    <w:rsid w:val="00F07555"/>
    <w:rsid w:val="00F07E54"/>
    <w:rsid w:val="00F1014B"/>
    <w:rsid w:val="00F14053"/>
    <w:rsid w:val="00F1683A"/>
    <w:rsid w:val="00F17F85"/>
    <w:rsid w:val="00F20AC5"/>
    <w:rsid w:val="00F23A7B"/>
    <w:rsid w:val="00F2430C"/>
    <w:rsid w:val="00F25B5F"/>
    <w:rsid w:val="00F25DB7"/>
    <w:rsid w:val="00F33D5E"/>
    <w:rsid w:val="00F35F91"/>
    <w:rsid w:val="00F379E1"/>
    <w:rsid w:val="00F37E7E"/>
    <w:rsid w:val="00F40AFD"/>
    <w:rsid w:val="00F42D03"/>
    <w:rsid w:val="00F434FC"/>
    <w:rsid w:val="00F44BD8"/>
    <w:rsid w:val="00F44CD2"/>
    <w:rsid w:val="00F44D47"/>
    <w:rsid w:val="00F4663A"/>
    <w:rsid w:val="00F47AD3"/>
    <w:rsid w:val="00F512D3"/>
    <w:rsid w:val="00F52A01"/>
    <w:rsid w:val="00F538D3"/>
    <w:rsid w:val="00F53E8A"/>
    <w:rsid w:val="00F53FD7"/>
    <w:rsid w:val="00F54612"/>
    <w:rsid w:val="00F57A06"/>
    <w:rsid w:val="00F619AE"/>
    <w:rsid w:val="00F6210E"/>
    <w:rsid w:val="00F62939"/>
    <w:rsid w:val="00F632A7"/>
    <w:rsid w:val="00F64718"/>
    <w:rsid w:val="00F6491D"/>
    <w:rsid w:val="00F6674F"/>
    <w:rsid w:val="00F673C8"/>
    <w:rsid w:val="00F72B35"/>
    <w:rsid w:val="00F72F88"/>
    <w:rsid w:val="00F744ED"/>
    <w:rsid w:val="00F80399"/>
    <w:rsid w:val="00F84331"/>
    <w:rsid w:val="00F8479D"/>
    <w:rsid w:val="00F84901"/>
    <w:rsid w:val="00F861A1"/>
    <w:rsid w:val="00F863F2"/>
    <w:rsid w:val="00F87659"/>
    <w:rsid w:val="00F9174A"/>
    <w:rsid w:val="00F91F1F"/>
    <w:rsid w:val="00F92901"/>
    <w:rsid w:val="00F9638B"/>
    <w:rsid w:val="00F9761F"/>
    <w:rsid w:val="00FA16F2"/>
    <w:rsid w:val="00FA33C9"/>
    <w:rsid w:val="00FA3E99"/>
    <w:rsid w:val="00FA4621"/>
    <w:rsid w:val="00FA54B2"/>
    <w:rsid w:val="00FA579D"/>
    <w:rsid w:val="00FA5E64"/>
    <w:rsid w:val="00FA7767"/>
    <w:rsid w:val="00FB1604"/>
    <w:rsid w:val="00FB2A21"/>
    <w:rsid w:val="00FB360B"/>
    <w:rsid w:val="00FB443F"/>
    <w:rsid w:val="00FB57A4"/>
    <w:rsid w:val="00FB6A71"/>
    <w:rsid w:val="00FB70D3"/>
    <w:rsid w:val="00FC09D4"/>
    <w:rsid w:val="00FC1B85"/>
    <w:rsid w:val="00FC5859"/>
    <w:rsid w:val="00FC5B5C"/>
    <w:rsid w:val="00FC666E"/>
    <w:rsid w:val="00FC7BDB"/>
    <w:rsid w:val="00FC7F0E"/>
    <w:rsid w:val="00FD26AA"/>
    <w:rsid w:val="00FD33ED"/>
    <w:rsid w:val="00FD4DED"/>
    <w:rsid w:val="00FD7C16"/>
    <w:rsid w:val="00FE4EC9"/>
    <w:rsid w:val="00FF2BE1"/>
    <w:rsid w:val="00FF2E91"/>
    <w:rsid w:val="00FF359B"/>
    <w:rsid w:val="00FF4446"/>
    <w:rsid w:val="00FF5445"/>
    <w:rsid w:val="00FF5465"/>
    <w:rsid w:val="00FF57CE"/>
    <w:rsid w:val="00FF5FC5"/>
    <w:rsid w:val="00FF64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A1915F"/>
  <w15:docId w15:val="{E950C955-C877-4A97-BEA7-3439CB63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ECC"/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43B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66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4C5"/>
    <w:pPr>
      <w:spacing w:line="480" w:lineRule="auto"/>
      <w:ind w:firstLine="576"/>
    </w:pPr>
    <w:rPr>
      <w:sz w:val="24"/>
      <w:szCs w:val="22"/>
    </w:rPr>
  </w:style>
  <w:style w:type="character" w:styleId="Hyperlink">
    <w:name w:val="Hyperlink"/>
    <w:uiPriority w:val="99"/>
    <w:unhideWhenUsed/>
    <w:rsid w:val="000A5655"/>
    <w:rPr>
      <w:color w:val="0000FF"/>
      <w:u w:val="single"/>
    </w:rPr>
  </w:style>
  <w:style w:type="character" w:customStyle="1" w:styleId="highlight">
    <w:name w:val="highlight"/>
    <w:basedOn w:val="DefaultParagraphFont"/>
    <w:rsid w:val="00D457BC"/>
  </w:style>
  <w:style w:type="character" w:styleId="Emphasis">
    <w:name w:val="Emphasis"/>
    <w:uiPriority w:val="20"/>
    <w:qFormat/>
    <w:rsid w:val="00E7515F"/>
    <w:rPr>
      <w:i/>
      <w:iCs/>
    </w:rPr>
  </w:style>
  <w:style w:type="character" w:customStyle="1" w:styleId="Heading1Char">
    <w:name w:val="Heading 1 Char"/>
    <w:link w:val="Heading1"/>
    <w:uiPriority w:val="9"/>
    <w:rsid w:val="00943B79"/>
    <w:rPr>
      <w:rFonts w:eastAsia="Times New Roman"/>
      <w:b/>
      <w:bCs/>
      <w:kern w:val="36"/>
      <w:sz w:val="48"/>
      <w:szCs w:val="48"/>
    </w:rPr>
  </w:style>
  <w:style w:type="character" w:customStyle="1" w:styleId="pagecontents">
    <w:name w:val="pagecontents"/>
    <w:basedOn w:val="DefaultParagraphFont"/>
    <w:rsid w:val="001962BE"/>
  </w:style>
  <w:style w:type="paragraph" w:customStyle="1" w:styleId="EndNoteBibliographyTitle">
    <w:name w:val="EndNote Bibliography Title"/>
    <w:basedOn w:val="Normal"/>
    <w:link w:val="EndNoteBibliographyTitleChar"/>
    <w:rsid w:val="00E52CF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52CF8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52CF8"/>
    <w:rPr>
      <w:noProof/>
    </w:rPr>
  </w:style>
  <w:style w:type="character" w:customStyle="1" w:styleId="EndNoteBibliographyChar">
    <w:name w:val="EndNote Bibliography Char"/>
    <w:link w:val="EndNoteBibliography"/>
    <w:rsid w:val="00E52CF8"/>
    <w:rPr>
      <w:rFonts w:eastAsia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F7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76F79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BD0D88"/>
    <w:pPr>
      <w:spacing w:before="100" w:beforeAutospacing="1" w:after="100" w:afterAutospacing="1"/>
    </w:pPr>
    <w:rPr>
      <w:rFonts w:eastAsia="SimSun"/>
      <w:lang w:eastAsia="zh-CN"/>
    </w:rPr>
  </w:style>
  <w:style w:type="character" w:customStyle="1" w:styleId="st">
    <w:name w:val="st"/>
    <w:basedOn w:val="DefaultParagraphFont"/>
    <w:rsid w:val="009B095C"/>
  </w:style>
  <w:style w:type="character" w:styleId="CommentReference">
    <w:name w:val="annotation reference"/>
    <w:uiPriority w:val="99"/>
    <w:semiHidden/>
    <w:unhideWhenUsed/>
    <w:rsid w:val="00A87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D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87D1E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D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87D1E"/>
    <w:rPr>
      <w:rFonts w:eastAsia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9F5723"/>
    <w:rPr>
      <w:rFonts w:eastAsia="Times New Roman"/>
      <w:sz w:val="24"/>
      <w:szCs w:val="24"/>
    </w:rPr>
  </w:style>
  <w:style w:type="character" w:styleId="Strong">
    <w:name w:val="Strong"/>
    <w:uiPriority w:val="22"/>
    <w:qFormat/>
    <w:rsid w:val="0097739F"/>
    <w:rPr>
      <w:b/>
      <w:bCs/>
    </w:rPr>
  </w:style>
  <w:style w:type="paragraph" w:customStyle="1" w:styleId="NoSpacing1">
    <w:name w:val="No Spacing1"/>
    <w:link w:val="NoSpacing1Char"/>
    <w:qFormat/>
    <w:rsid w:val="008410C8"/>
    <w:pPr>
      <w:spacing w:line="480" w:lineRule="auto"/>
    </w:pPr>
    <w:rPr>
      <w:sz w:val="24"/>
      <w:szCs w:val="22"/>
    </w:rPr>
  </w:style>
  <w:style w:type="table" w:styleId="TableGrid">
    <w:name w:val="Table Grid"/>
    <w:basedOn w:val="TableNormal"/>
    <w:uiPriority w:val="59"/>
    <w:rsid w:val="008410C8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1Char">
    <w:name w:val="No Spacing1 Char"/>
    <w:link w:val="NoSpacing1"/>
    <w:rsid w:val="008410C8"/>
    <w:rPr>
      <w:sz w:val="24"/>
      <w:szCs w:val="22"/>
      <w:lang w:val="en-US" w:eastAsia="en-US" w:bidi="ar-SA"/>
    </w:rPr>
  </w:style>
  <w:style w:type="character" w:customStyle="1" w:styleId="Heading2Char">
    <w:name w:val="Heading 2 Char"/>
    <w:link w:val="Heading2"/>
    <w:uiPriority w:val="9"/>
    <w:semiHidden/>
    <w:rsid w:val="0010366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mixed-citation">
    <w:name w:val="mixed-citation"/>
    <w:basedOn w:val="DefaultParagraphFont"/>
    <w:rsid w:val="00FD7C16"/>
  </w:style>
  <w:style w:type="character" w:customStyle="1" w:styleId="ref-journal">
    <w:name w:val="ref-journal"/>
    <w:basedOn w:val="DefaultParagraphFont"/>
    <w:rsid w:val="00FD7C16"/>
  </w:style>
  <w:style w:type="character" w:customStyle="1" w:styleId="ref-vol">
    <w:name w:val="ref-vol"/>
    <w:basedOn w:val="DefaultParagraphFont"/>
    <w:rsid w:val="00FD7C16"/>
  </w:style>
  <w:style w:type="character" w:customStyle="1" w:styleId="em-addr">
    <w:name w:val="em-addr"/>
    <w:basedOn w:val="DefaultParagraphFont"/>
    <w:rsid w:val="00433B56"/>
  </w:style>
  <w:style w:type="paragraph" w:styleId="Header">
    <w:name w:val="header"/>
    <w:basedOn w:val="Normal"/>
    <w:link w:val="HeaderChar"/>
    <w:uiPriority w:val="99"/>
    <w:unhideWhenUsed/>
    <w:rsid w:val="00E41B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BBD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1B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1BBD"/>
    <w:rPr>
      <w:rFonts w:eastAsia="Times New Roman"/>
      <w:sz w:val="24"/>
      <w:szCs w:val="24"/>
    </w:rPr>
  </w:style>
  <w:style w:type="paragraph" w:styleId="Revision">
    <w:name w:val="Revision"/>
    <w:hidden/>
    <w:uiPriority w:val="71"/>
    <w:rsid w:val="002464C7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3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4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2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14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22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28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7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7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0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24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7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1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8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8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0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7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5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0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0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8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1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2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9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8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7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5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8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35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2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8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BAB520-912B-473D-8FBA-B98E9B3B7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kenneth christopher</cp:lastModifiedBy>
  <cp:revision>5</cp:revision>
  <dcterms:created xsi:type="dcterms:W3CDTF">2018-11-21T21:25:00Z</dcterms:created>
  <dcterms:modified xsi:type="dcterms:W3CDTF">2018-11-21T21:37:00Z</dcterms:modified>
</cp:coreProperties>
</file>